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175" w:rsidRDefault="00FE4175" w:rsidP="00FE4175">
      <w:pPr>
        <w:contextualSpacing/>
        <w:rPr>
          <w:b/>
        </w:rPr>
      </w:pPr>
      <w:r w:rsidRPr="00CF03E1">
        <w:rPr>
          <w:b/>
        </w:rPr>
        <w:t>APPENDIX A</w:t>
      </w:r>
    </w:p>
    <w:p w:rsidR="00FE4175" w:rsidRPr="00D11211" w:rsidRDefault="00FE4175" w:rsidP="00FE4175">
      <w:pPr>
        <w:jc w:val="center"/>
        <w:rPr>
          <w:b/>
          <w:sz w:val="36"/>
          <w:szCs w:val="36"/>
        </w:rPr>
      </w:pPr>
      <w:r w:rsidRPr="00CF03E1">
        <w:rPr>
          <w:b/>
          <w:sz w:val="36"/>
          <w:szCs w:val="36"/>
        </w:rPr>
        <w:t xml:space="preserve">Focus Group Survey </w:t>
      </w:r>
    </w:p>
    <w:p w:rsidR="00FE4175" w:rsidRPr="00D11211" w:rsidRDefault="00FE4175" w:rsidP="00FE4175">
      <w:pPr>
        <w:pStyle w:val="SurveyHeader"/>
        <w:tabs>
          <w:tab w:val="clear" w:pos="4320"/>
          <w:tab w:val="clear" w:pos="8640"/>
          <w:tab w:val="right" w:pos="10800"/>
        </w:tabs>
        <w:ind w:left="360"/>
      </w:pPr>
    </w:p>
    <w:p w:rsidR="00FE4175" w:rsidRPr="00D11211" w:rsidRDefault="00FE4175" w:rsidP="00FE4175">
      <w:pPr>
        <w:rPr>
          <w:b/>
        </w:rPr>
      </w:pPr>
      <w:r w:rsidRPr="00CF03E1">
        <w:rPr>
          <w:b/>
          <w:sz w:val="28"/>
          <w:szCs w:val="28"/>
        </w:rPr>
        <w:t>Review Date (MM/DD/YYYY):</w:t>
      </w:r>
      <w:r w:rsidRPr="00CF03E1">
        <w:rPr>
          <w:b/>
        </w:rPr>
        <w:t xml:space="preserve"> </w:t>
      </w:r>
      <w:r w:rsidRPr="00CF03E1">
        <w:rPr>
          <w:b/>
          <w:sz w:val="36"/>
          <w:szCs w:val="36"/>
        </w:rPr>
        <w:t xml:space="preserve">[     </w:t>
      </w:r>
      <w:proofErr w:type="gramStart"/>
      <w:r w:rsidRPr="00CF03E1">
        <w:rPr>
          <w:b/>
          <w:sz w:val="36"/>
          <w:szCs w:val="36"/>
        </w:rPr>
        <w:t>][</w:t>
      </w:r>
      <w:proofErr w:type="gramEnd"/>
      <w:r w:rsidRPr="00CF03E1">
        <w:rPr>
          <w:b/>
          <w:sz w:val="36"/>
          <w:szCs w:val="36"/>
        </w:rPr>
        <w:t xml:space="preserve">    ]/[     ] [     ]/[     ][     ][     ][   ]</w:t>
      </w:r>
    </w:p>
    <w:p w:rsidR="00FE4175" w:rsidRPr="00D11211" w:rsidRDefault="00FE4175" w:rsidP="00FE4175">
      <w:pPr>
        <w:rPr>
          <w:b/>
        </w:rPr>
      </w:pPr>
    </w:p>
    <w:p w:rsidR="00FE4175" w:rsidRPr="00D11211" w:rsidRDefault="00FE4175" w:rsidP="00FE4175">
      <w:pPr>
        <w:rPr>
          <w:b/>
          <w:sz w:val="44"/>
          <w:szCs w:val="44"/>
        </w:rPr>
      </w:pPr>
      <w:r w:rsidRPr="00CF03E1">
        <w:rPr>
          <w:b/>
          <w:sz w:val="28"/>
          <w:szCs w:val="28"/>
        </w:rPr>
        <w:t>Study Code:</w:t>
      </w:r>
      <w:r w:rsidRPr="00CF03E1">
        <w:rPr>
          <w:b/>
        </w:rPr>
        <w:t xml:space="preserve">   </w:t>
      </w:r>
      <w:r w:rsidRPr="00CF03E1">
        <w:rPr>
          <w:b/>
          <w:sz w:val="44"/>
          <w:szCs w:val="44"/>
        </w:rPr>
        <w:t xml:space="preserve">[     </w:t>
      </w:r>
      <w:proofErr w:type="gramStart"/>
      <w:r w:rsidRPr="00CF03E1">
        <w:rPr>
          <w:b/>
          <w:sz w:val="44"/>
          <w:szCs w:val="44"/>
        </w:rPr>
        <w:t>][</w:t>
      </w:r>
      <w:proofErr w:type="gramEnd"/>
      <w:r w:rsidRPr="00CF03E1">
        <w:rPr>
          <w:b/>
          <w:sz w:val="44"/>
          <w:szCs w:val="44"/>
        </w:rPr>
        <w:t xml:space="preserve">     ][     ]</w:t>
      </w:r>
    </w:p>
    <w:p w:rsidR="00FE4175" w:rsidRPr="00D11211" w:rsidRDefault="00FE4175" w:rsidP="00FE4175">
      <w:pPr>
        <w:rPr>
          <w:b/>
          <w:sz w:val="44"/>
          <w:szCs w:val="44"/>
        </w:rPr>
      </w:pPr>
    </w:p>
    <w:p w:rsidR="00FE4175" w:rsidRPr="00D11211" w:rsidRDefault="00FE4175" w:rsidP="00FE4175">
      <w:pPr>
        <w:rPr>
          <w:b/>
          <w:sz w:val="44"/>
          <w:szCs w:val="44"/>
        </w:rPr>
      </w:pPr>
    </w:p>
    <w:p w:rsidR="00FE4175" w:rsidRPr="00D11211" w:rsidRDefault="00FE4175" w:rsidP="00FE4175">
      <w:pPr>
        <w:pStyle w:val="StyleQCharCharChar1"/>
        <w:numPr>
          <w:ilvl w:val="0"/>
          <w:numId w:val="0"/>
        </w:numPr>
        <w:tabs>
          <w:tab w:val="clear" w:pos="1080"/>
          <w:tab w:val="clear" w:pos="7560"/>
        </w:tabs>
        <w:spacing w:before="0" w:after="0" w:line="240" w:lineRule="auto"/>
        <w:ind w:right="72"/>
        <w:rPr>
          <w:b/>
          <w:bCs w:val="0"/>
        </w:rPr>
      </w:pPr>
    </w:p>
    <w:tbl>
      <w:tblPr>
        <w:tblW w:w="10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3218"/>
        <w:gridCol w:w="2610"/>
        <w:gridCol w:w="2124"/>
        <w:gridCol w:w="216"/>
        <w:gridCol w:w="2702"/>
      </w:tblGrid>
      <w:tr w:rsidR="00FE4175" w:rsidRPr="00D11211" w:rsidTr="00806368">
        <w:trPr>
          <w:cantSplit/>
          <w:trHeight w:val="566"/>
          <w:jc w:val="center"/>
        </w:trPr>
        <w:tc>
          <w:tcPr>
            <w:tcW w:w="10870" w:type="dxa"/>
            <w:gridSpan w:val="5"/>
          </w:tcPr>
          <w:p w:rsidR="00FE4175" w:rsidRPr="00D11211" w:rsidRDefault="00FE4175" w:rsidP="00806368">
            <w:pPr>
              <w:pStyle w:val="SurveyHeader"/>
              <w:rPr>
                <w:sz w:val="32"/>
                <w:szCs w:val="32"/>
              </w:rPr>
            </w:pPr>
            <w:r w:rsidRPr="00CF03E1">
              <w:rPr>
                <w:bCs/>
                <w:sz w:val="28"/>
                <w:szCs w:val="28"/>
              </w:rPr>
              <w:t>Please indicate how much you agree or disagree with each statement.</w:t>
            </w:r>
          </w:p>
        </w:tc>
      </w:tr>
      <w:tr w:rsidR="00FE4175" w:rsidRPr="00D11211" w:rsidTr="00806368">
        <w:trPr>
          <w:cantSplit/>
          <w:trHeight w:val="859"/>
          <w:jc w:val="center"/>
        </w:trPr>
        <w:tc>
          <w:tcPr>
            <w:tcW w:w="3218" w:type="dxa"/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1</w:t>
            </w:r>
            <w:r w:rsidRPr="00AC442A">
              <w:rPr>
                <w:b/>
                <w:sz w:val="28"/>
                <w:szCs w:val="28"/>
              </w:rPr>
              <w:br/>
            </w:r>
            <w:r w:rsidRPr="00CF03E1">
              <w:rPr>
                <w:b/>
                <w:sz w:val="28"/>
                <w:szCs w:val="28"/>
              </w:rPr>
              <w:t xml:space="preserve">Strongly Agree </w:t>
            </w:r>
          </w:p>
        </w:tc>
        <w:tc>
          <w:tcPr>
            <w:tcW w:w="2610" w:type="dxa"/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2</w:t>
            </w:r>
            <w:r w:rsidRPr="00AC442A">
              <w:rPr>
                <w:b/>
                <w:sz w:val="28"/>
                <w:szCs w:val="28"/>
              </w:rPr>
              <w:br/>
            </w:r>
            <w:r w:rsidRPr="00CF03E1">
              <w:rPr>
                <w:b/>
                <w:sz w:val="28"/>
                <w:szCs w:val="28"/>
              </w:rPr>
              <w:t>Somewhat Agree</w:t>
            </w:r>
          </w:p>
        </w:tc>
        <w:tc>
          <w:tcPr>
            <w:tcW w:w="2340" w:type="dxa"/>
            <w:gridSpan w:val="2"/>
            <w:tcBorders>
              <w:right w:val="single" w:sz="4" w:space="0" w:color="000000"/>
            </w:tcBorders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3</w:t>
            </w:r>
            <w:r w:rsidRPr="00AC442A">
              <w:rPr>
                <w:b/>
                <w:sz w:val="28"/>
                <w:szCs w:val="28"/>
              </w:rPr>
              <w:br/>
            </w:r>
            <w:r w:rsidRPr="00CF03E1">
              <w:rPr>
                <w:b/>
                <w:sz w:val="28"/>
                <w:szCs w:val="28"/>
              </w:rPr>
              <w:t>Somewhat Disagre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4</w:t>
            </w:r>
          </w:p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Strongly Disagree</w:t>
            </w:r>
          </w:p>
        </w:tc>
      </w:tr>
      <w:tr w:rsidR="00FE4175" w:rsidRPr="00D11211" w:rsidTr="00806368">
        <w:trPr>
          <w:cantSplit/>
          <w:trHeight w:val="787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 w:line="240" w:lineRule="auto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 xml:space="preserve">I believe there are enough laws to control environmental risks.  </w:t>
            </w:r>
          </w:p>
          <w:p w:rsidR="00FE4175" w:rsidRPr="00CF03E1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 w:line="240" w:lineRule="auto"/>
              <w:ind w:left="360" w:right="0"/>
              <w:rPr>
                <w:b/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</w:t>
            </w:r>
            <w:r w:rsidRPr="00CF03E1">
              <w:rPr>
                <w:sz w:val="52"/>
                <w:szCs w:val="52"/>
              </w:rPr>
              <w:t xml:space="preserve"> [    ]</w:t>
            </w:r>
          </w:p>
        </w:tc>
      </w:tr>
      <w:tr w:rsidR="00FE4175" w:rsidRPr="00D11211" w:rsidTr="00806368">
        <w:trPr>
          <w:cantSplit/>
          <w:trHeight w:val="715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When there is a really serious health problem, the government will do something about it.  Until they tell me about a specific problem, I don’t have to worry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</w:t>
            </w:r>
            <w:r w:rsidRPr="00CF03E1">
              <w:rPr>
                <w:sz w:val="52"/>
                <w:szCs w:val="52"/>
              </w:rPr>
              <w:t xml:space="preserve"> [    ]</w:t>
            </w:r>
          </w:p>
        </w:tc>
      </w:tr>
    </w:tbl>
    <w:p w:rsidR="00FE4175" w:rsidRPr="00D11211" w:rsidRDefault="00FE4175" w:rsidP="00FE4175"/>
    <w:tbl>
      <w:tblPr>
        <w:tblW w:w="10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3218"/>
        <w:gridCol w:w="2610"/>
        <w:gridCol w:w="2124"/>
        <w:gridCol w:w="216"/>
        <w:gridCol w:w="2702"/>
      </w:tblGrid>
      <w:tr w:rsidR="00FE4175" w:rsidRPr="00D11211" w:rsidTr="00806368">
        <w:trPr>
          <w:cantSplit/>
          <w:trHeight w:val="566"/>
          <w:jc w:val="center"/>
        </w:trPr>
        <w:tc>
          <w:tcPr>
            <w:tcW w:w="10870" w:type="dxa"/>
            <w:gridSpan w:val="5"/>
          </w:tcPr>
          <w:p w:rsidR="00FE4175" w:rsidRPr="00D11211" w:rsidRDefault="00FE4175" w:rsidP="00806368">
            <w:pPr>
              <w:pStyle w:val="SurveyHeader"/>
              <w:rPr>
                <w:sz w:val="32"/>
                <w:szCs w:val="32"/>
              </w:rPr>
            </w:pPr>
            <w:r w:rsidRPr="00CF03E1">
              <w:rPr>
                <w:bCs/>
                <w:sz w:val="28"/>
                <w:szCs w:val="28"/>
              </w:rPr>
              <w:t>Please indicate how much you agree or disagree with each statement.</w:t>
            </w:r>
          </w:p>
        </w:tc>
      </w:tr>
      <w:tr w:rsidR="00FE4175" w:rsidRPr="00D11211" w:rsidTr="00806368">
        <w:trPr>
          <w:cantSplit/>
          <w:trHeight w:val="859"/>
          <w:jc w:val="center"/>
        </w:trPr>
        <w:tc>
          <w:tcPr>
            <w:tcW w:w="3218" w:type="dxa"/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1</w:t>
            </w:r>
            <w:r w:rsidRPr="00AC442A">
              <w:rPr>
                <w:b/>
                <w:sz w:val="28"/>
                <w:szCs w:val="28"/>
              </w:rPr>
              <w:br/>
            </w:r>
            <w:r w:rsidRPr="00CF03E1">
              <w:rPr>
                <w:b/>
                <w:sz w:val="28"/>
                <w:szCs w:val="28"/>
              </w:rPr>
              <w:t xml:space="preserve">Strongly Agree </w:t>
            </w:r>
          </w:p>
        </w:tc>
        <w:tc>
          <w:tcPr>
            <w:tcW w:w="2610" w:type="dxa"/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2</w:t>
            </w:r>
            <w:r w:rsidRPr="00AC442A">
              <w:rPr>
                <w:b/>
                <w:sz w:val="28"/>
                <w:szCs w:val="28"/>
              </w:rPr>
              <w:br/>
            </w:r>
            <w:r w:rsidRPr="00CF03E1">
              <w:rPr>
                <w:b/>
                <w:sz w:val="28"/>
                <w:szCs w:val="28"/>
              </w:rPr>
              <w:t>Somewhat Agree</w:t>
            </w:r>
          </w:p>
        </w:tc>
        <w:tc>
          <w:tcPr>
            <w:tcW w:w="2340" w:type="dxa"/>
            <w:gridSpan w:val="2"/>
            <w:tcBorders>
              <w:right w:val="single" w:sz="4" w:space="0" w:color="000000"/>
            </w:tcBorders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3</w:t>
            </w:r>
            <w:r w:rsidRPr="00AC442A">
              <w:rPr>
                <w:b/>
                <w:sz w:val="28"/>
                <w:szCs w:val="28"/>
              </w:rPr>
              <w:br/>
            </w:r>
            <w:r w:rsidRPr="00CF03E1">
              <w:rPr>
                <w:b/>
                <w:sz w:val="28"/>
                <w:szCs w:val="28"/>
              </w:rPr>
              <w:t>Somewhat Disagre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4</w:t>
            </w:r>
          </w:p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Strongly Disagree</w:t>
            </w:r>
          </w:p>
        </w:tc>
      </w:tr>
      <w:tr w:rsidR="00FE4175" w:rsidRPr="00D11211" w:rsidTr="00806368">
        <w:trPr>
          <w:cantSplit/>
          <w:trHeight w:val="787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 w:line="240" w:lineRule="auto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If people work together, they can change the environment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 w:line="240" w:lineRule="auto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</w:t>
            </w:r>
            <w:r w:rsidRPr="00CF03E1">
              <w:rPr>
                <w:sz w:val="52"/>
                <w:szCs w:val="52"/>
              </w:rPr>
              <w:t xml:space="preserve"> [    ]</w:t>
            </w:r>
          </w:p>
        </w:tc>
      </w:tr>
      <w:tr w:rsidR="00FE4175" w:rsidRPr="00D11211" w:rsidTr="00806368">
        <w:trPr>
          <w:cantSplit/>
          <w:trHeight w:val="715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There are things I can do that will make a difference in improving the environment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</w:t>
            </w:r>
            <w:r w:rsidRPr="00CF03E1">
              <w:rPr>
                <w:sz w:val="52"/>
                <w:szCs w:val="52"/>
              </w:rPr>
              <w:t xml:space="preserve"> [    ]</w:t>
            </w:r>
          </w:p>
        </w:tc>
      </w:tr>
      <w:tr w:rsidR="00FE4175" w:rsidRPr="00D11211" w:rsidTr="00806368">
        <w:trPr>
          <w:cantSplit/>
          <w:trHeight w:val="715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 w:line="240" w:lineRule="auto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Nothing can be done about environmental problems like hazardous waste and air pollution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 w:line="240" w:lineRule="auto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</w:tbl>
    <w:p w:rsidR="00FE4175" w:rsidRPr="00D11211" w:rsidRDefault="00FE4175" w:rsidP="00FE4175"/>
    <w:tbl>
      <w:tblPr>
        <w:tblW w:w="10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3218"/>
        <w:gridCol w:w="2610"/>
        <w:gridCol w:w="2124"/>
        <w:gridCol w:w="216"/>
        <w:gridCol w:w="2702"/>
      </w:tblGrid>
      <w:tr w:rsidR="00FE4175" w:rsidRPr="00D11211" w:rsidTr="00806368">
        <w:trPr>
          <w:cantSplit/>
          <w:trHeight w:val="566"/>
          <w:jc w:val="center"/>
        </w:trPr>
        <w:tc>
          <w:tcPr>
            <w:tcW w:w="10870" w:type="dxa"/>
            <w:gridSpan w:val="5"/>
          </w:tcPr>
          <w:p w:rsidR="00FE4175" w:rsidRPr="00D11211" w:rsidRDefault="00FE4175" w:rsidP="00806368">
            <w:pPr>
              <w:pStyle w:val="SurveyHeader"/>
              <w:rPr>
                <w:sz w:val="32"/>
                <w:szCs w:val="32"/>
              </w:rPr>
            </w:pPr>
            <w:r w:rsidRPr="00CF03E1">
              <w:rPr>
                <w:bCs/>
                <w:sz w:val="28"/>
                <w:szCs w:val="28"/>
              </w:rPr>
              <w:lastRenderedPageBreak/>
              <w:t>Please indicate how much you agree or disagree with each statement.</w:t>
            </w:r>
          </w:p>
        </w:tc>
      </w:tr>
      <w:tr w:rsidR="00FE4175" w:rsidRPr="00D11211" w:rsidTr="00806368">
        <w:trPr>
          <w:cantSplit/>
          <w:trHeight w:val="859"/>
          <w:jc w:val="center"/>
        </w:trPr>
        <w:tc>
          <w:tcPr>
            <w:tcW w:w="3218" w:type="dxa"/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1</w:t>
            </w:r>
            <w:r w:rsidRPr="00AC442A">
              <w:rPr>
                <w:b/>
                <w:sz w:val="28"/>
                <w:szCs w:val="28"/>
              </w:rPr>
              <w:br/>
            </w:r>
            <w:r w:rsidRPr="00CF03E1">
              <w:rPr>
                <w:b/>
                <w:sz w:val="28"/>
                <w:szCs w:val="28"/>
              </w:rPr>
              <w:t xml:space="preserve">Strongly Agree </w:t>
            </w:r>
          </w:p>
        </w:tc>
        <w:tc>
          <w:tcPr>
            <w:tcW w:w="2610" w:type="dxa"/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2</w:t>
            </w:r>
            <w:r w:rsidRPr="00AC442A">
              <w:rPr>
                <w:b/>
                <w:sz w:val="28"/>
                <w:szCs w:val="28"/>
              </w:rPr>
              <w:br/>
            </w:r>
            <w:r w:rsidRPr="00CF03E1">
              <w:rPr>
                <w:b/>
                <w:sz w:val="28"/>
                <w:szCs w:val="28"/>
              </w:rPr>
              <w:t>Somewhat Agree</w:t>
            </w:r>
          </w:p>
        </w:tc>
        <w:tc>
          <w:tcPr>
            <w:tcW w:w="2340" w:type="dxa"/>
            <w:gridSpan w:val="2"/>
            <w:tcBorders>
              <w:right w:val="single" w:sz="4" w:space="0" w:color="000000"/>
            </w:tcBorders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3</w:t>
            </w:r>
            <w:r w:rsidRPr="00AC442A">
              <w:rPr>
                <w:b/>
                <w:sz w:val="28"/>
                <w:szCs w:val="28"/>
              </w:rPr>
              <w:br/>
            </w:r>
            <w:r w:rsidRPr="00CF03E1">
              <w:rPr>
                <w:b/>
                <w:sz w:val="28"/>
                <w:szCs w:val="28"/>
              </w:rPr>
              <w:t>Somewhat Disagre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4</w:t>
            </w:r>
          </w:p>
          <w:p w:rsidR="00FE4175" w:rsidRPr="00D11211" w:rsidRDefault="00FE4175" w:rsidP="00806368">
            <w:pPr>
              <w:pStyle w:val="BodyText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Strongly Disagree</w:t>
            </w:r>
          </w:p>
        </w:tc>
      </w:tr>
      <w:tr w:rsidR="00FE4175" w:rsidRPr="00D11211" w:rsidTr="00806368">
        <w:trPr>
          <w:cantSplit/>
          <w:trHeight w:val="787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 w:line="240" w:lineRule="auto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Most chemicals cause cancer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 w:line="240" w:lineRule="auto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</w:t>
            </w:r>
            <w:r w:rsidRPr="00CF03E1">
              <w:rPr>
                <w:sz w:val="52"/>
                <w:szCs w:val="52"/>
              </w:rPr>
              <w:t xml:space="preserve"> [    ]</w:t>
            </w:r>
          </w:p>
        </w:tc>
      </w:tr>
      <w:tr w:rsidR="00FE4175" w:rsidRPr="00D11211" w:rsidTr="00806368">
        <w:trPr>
          <w:cantSplit/>
          <w:trHeight w:val="715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The risk of getting cancer from things like smoking and diet is much greater than the risk of cancer from chemicals in the environment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</w:t>
            </w:r>
            <w:r w:rsidRPr="00CF03E1">
              <w:rPr>
                <w:sz w:val="52"/>
                <w:szCs w:val="52"/>
              </w:rPr>
              <w:t xml:space="preserve"> [    ]</w:t>
            </w:r>
          </w:p>
        </w:tc>
      </w:tr>
      <w:tr w:rsidR="00FE4175" w:rsidRPr="00D11211" w:rsidTr="00806368">
        <w:trPr>
          <w:cantSplit/>
          <w:trHeight w:val="715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 w:line="240" w:lineRule="auto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People can protect themselves against health risks from pollution by improving their individual lifestyle, such as by exercising and eating properly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 w:line="240" w:lineRule="auto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trHeight w:val="715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If even a tiny amount of a substance that could make me sick were found in my tap water, I wouldn’t drink it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trHeight w:val="715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I don’t worry about chemicals because there are just too many other things in my life I have to deal with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trHeight w:val="715"/>
          <w:jc w:val="center"/>
        </w:trPr>
        <w:tc>
          <w:tcPr>
            <w:tcW w:w="7952" w:type="dxa"/>
            <w:gridSpan w:val="3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spacing w:before="0" w:after="0"/>
              <w:ind w:right="0"/>
              <w:rPr>
                <w:rStyle w:val="StyleStyleQCharArialCharCharCharCharCharCharCharCharCharChar"/>
                <w:rFonts w:ascii="Times New Roman" w:hAnsi="Times New Roman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</w:rPr>
              <w:t>I feel I have very little control over risks to my health.</w:t>
            </w:r>
          </w:p>
          <w:p w:rsidR="00FE4175" w:rsidRDefault="00FE4175" w:rsidP="00806368">
            <w:pPr>
              <w:pStyle w:val="StyleQCharCharChar1"/>
              <w:numPr>
                <w:ilvl w:val="0"/>
                <w:numId w:val="0"/>
              </w:numPr>
              <w:spacing w:before="0" w:after="0"/>
              <w:ind w:left="360" w:right="0"/>
              <w:rPr>
                <w:bCs w:val="0"/>
              </w:rPr>
            </w:pPr>
          </w:p>
        </w:tc>
        <w:tc>
          <w:tcPr>
            <w:tcW w:w="291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</w:tbl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>
      <w:pPr>
        <w:tabs>
          <w:tab w:val="left" w:pos="4200"/>
        </w:tabs>
      </w:pPr>
      <w:r w:rsidRPr="00AC442A">
        <w:tab/>
      </w:r>
    </w:p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tbl>
      <w:tblPr>
        <w:tblW w:w="108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39"/>
        <w:gridCol w:w="2889"/>
      </w:tblGrid>
      <w:tr w:rsidR="00FE4175" w:rsidRPr="00D11211" w:rsidTr="00806368">
        <w:trPr>
          <w:cantSplit/>
          <w:trHeight w:val="781"/>
          <w:jc w:val="center"/>
        </w:trPr>
        <w:tc>
          <w:tcPr>
            <w:tcW w:w="10828" w:type="dxa"/>
            <w:gridSpan w:val="2"/>
          </w:tcPr>
          <w:p w:rsidR="00FE4175" w:rsidRPr="00D11211" w:rsidRDefault="00FE4175" w:rsidP="00806368">
            <w:pPr>
              <w:pStyle w:val="Heading8"/>
              <w:rPr>
                <w:b/>
                <w:i w:val="0"/>
                <w:sz w:val="28"/>
                <w:szCs w:val="28"/>
              </w:rPr>
            </w:pPr>
            <w:r w:rsidRPr="00CF03E1">
              <w:rPr>
                <w:b/>
                <w:i w:val="0"/>
                <w:sz w:val="28"/>
                <w:szCs w:val="28"/>
              </w:rPr>
              <w:lastRenderedPageBreak/>
              <w:t>Please indicate how much information you receive from the following sources about your environment.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Television</w:t>
            </w:r>
          </w:p>
          <w:p w:rsidR="00FE4175" w:rsidRPr="00D11211" w:rsidRDefault="00FE4175" w:rsidP="00806368">
            <w:pPr>
              <w:pStyle w:val="response"/>
              <w:ind w:left="702" w:hanging="540"/>
              <w:rPr>
                <w:sz w:val="24"/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response"/>
              <w:ind w:left="702" w:hanging="540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</w:t>
            </w:r>
            <w:r w:rsidRPr="00CF03E1">
              <w:rPr>
                <w:sz w:val="52"/>
                <w:szCs w:val="52"/>
              </w:rPr>
              <w:t xml:space="preserve">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Newspaper</w:t>
            </w:r>
          </w:p>
          <w:p w:rsidR="00FE4175" w:rsidRPr="00D11211" w:rsidRDefault="00FE4175" w:rsidP="00806368">
            <w:pPr>
              <w:pStyle w:val="response"/>
              <w:ind w:left="702" w:hanging="540"/>
              <w:rPr>
                <w:sz w:val="24"/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response"/>
              <w:ind w:left="702" w:hanging="540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</w:t>
            </w:r>
            <w:r w:rsidRPr="00CF03E1">
              <w:rPr>
                <w:sz w:val="52"/>
                <w:szCs w:val="52"/>
              </w:rPr>
              <w:t xml:space="preserve">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Radio</w:t>
            </w:r>
          </w:p>
          <w:p w:rsidR="00FE4175" w:rsidRPr="00D11211" w:rsidRDefault="00FE4175" w:rsidP="00806368">
            <w:pPr>
              <w:pStyle w:val="response"/>
              <w:ind w:left="702" w:hanging="540"/>
              <w:rPr>
                <w:sz w:val="24"/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response"/>
              <w:ind w:left="702" w:hanging="540"/>
              <w:rPr>
                <w:sz w:val="24"/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</w:t>
            </w:r>
            <w:r w:rsidRPr="00CF03E1">
              <w:rPr>
                <w:sz w:val="52"/>
                <w:szCs w:val="52"/>
              </w:rPr>
              <w:t xml:space="preserve">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 xml:space="preserve">Private industry, such as Waste Management or Ford Motor Company </w:t>
            </w:r>
          </w:p>
          <w:p w:rsidR="00FE4175" w:rsidRPr="00D11211" w:rsidRDefault="00FE4175" w:rsidP="00806368">
            <w:pPr>
              <w:pStyle w:val="autonumberedresponse"/>
              <w:ind w:left="360"/>
              <w:rPr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Chicago City Health Department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Illinois Department of Health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lastRenderedPageBreak/>
              <w:t>Chicago Housing Authority (CHA)</w:t>
            </w:r>
          </w:p>
          <w:p w:rsidR="00FE4175" w:rsidRPr="00D11211" w:rsidRDefault="00FE4175" w:rsidP="00806368">
            <w:pPr>
              <w:pStyle w:val="autonumberedresponse"/>
              <w:ind w:left="360"/>
              <w:rPr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autonumberedresponse"/>
              <w:ind w:left="360"/>
              <w:rPr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Environmental Protection Agency (EPA)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University/College scientists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Friends and relatives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People for Community Recovery (PCR)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  <w:tr w:rsidR="00FE4175" w:rsidRPr="00D11211" w:rsidTr="00806368">
        <w:trPr>
          <w:cantSplit/>
          <w:jc w:val="center"/>
        </w:trPr>
        <w:tc>
          <w:tcPr>
            <w:tcW w:w="7939" w:type="dxa"/>
          </w:tcPr>
          <w:p w:rsidR="00FE4175" w:rsidRPr="00D11211" w:rsidRDefault="00FE4175" w:rsidP="00806368">
            <w:pPr>
              <w:pStyle w:val="autonumberedresponse"/>
              <w:numPr>
                <w:ilvl w:val="0"/>
                <w:numId w:val="20"/>
              </w:numPr>
              <w:rPr>
                <w:szCs w:val="24"/>
              </w:rPr>
            </w:pPr>
            <w:r w:rsidRPr="00CF03E1">
              <w:rPr>
                <w:szCs w:val="24"/>
              </w:rPr>
              <w:t>Your doctor</w:t>
            </w:r>
          </w:p>
          <w:p w:rsidR="00FE4175" w:rsidRPr="00D11211" w:rsidRDefault="00FE4175" w:rsidP="00806368">
            <w:pPr>
              <w:pStyle w:val="autonumberedresponse"/>
              <w:tabs>
                <w:tab w:val="num" w:pos="360"/>
              </w:tabs>
              <w:ind w:left="360" w:hanging="360"/>
              <w:rPr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Almost none</w:t>
            </w:r>
            <w:r w:rsidRPr="00AC442A">
              <w:tab/>
            </w:r>
            <w:r w:rsidRPr="00CF03E1">
              <w:t>0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itt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fair amount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A lot</w:t>
            </w:r>
            <w:r w:rsidRPr="00AC442A">
              <w:tab/>
            </w:r>
            <w:r w:rsidRPr="00CF03E1">
              <w:t>3</w:t>
            </w:r>
          </w:p>
          <w:p w:rsidR="00FE4175" w:rsidRPr="00D11211" w:rsidRDefault="00FE4175" w:rsidP="00806368">
            <w:pPr>
              <w:pStyle w:val="StyleAkwnChar"/>
            </w:pPr>
          </w:p>
        </w:tc>
        <w:tc>
          <w:tcPr>
            <w:tcW w:w="2889" w:type="dxa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[    ]</w:t>
            </w:r>
          </w:p>
        </w:tc>
      </w:tr>
    </w:tbl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tbl>
      <w:tblPr>
        <w:tblW w:w="108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2249"/>
        <w:gridCol w:w="2240"/>
        <w:gridCol w:w="421"/>
        <w:gridCol w:w="1559"/>
        <w:gridCol w:w="1231"/>
        <w:gridCol w:w="832"/>
        <w:gridCol w:w="2296"/>
      </w:tblGrid>
      <w:tr w:rsidR="00FE4175" w:rsidRPr="00D11211" w:rsidTr="00806368">
        <w:trPr>
          <w:cantSplit/>
          <w:trHeight w:val="791"/>
          <w:jc w:val="center"/>
        </w:trPr>
        <w:tc>
          <w:tcPr>
            <w:tcW w:w="10828" w:type="dxa"/>
            <w:gridSpan w:val="7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/>
                <w:bCs w:val="0"/>
                <w:sz w:val="28"/>
                <w:szCs w:val="28"/>
              </w:rPr>
            </w:pPr>
            <w:r w:rsidRPr="00CF03E1">
              <w:rPr>
                <w:b/>
                <w:bCs w:val="0"/>
                <w:sz w:val="28"/>
                <w:szCs w:val="28"/>
              </w:rPr>
              <w:lastRenderedPageBreak/>
              <w:t xml:space="preserve">Please indicate what level of risk the following items are to </w:t>
            </w:r>
            <w:r w:rsidRPr="00CF03E1">
              <w:rPr>
                <w:b/>
                <w:bCs w:val="0"/>
                <w:sz w:val="28"/>
                <w:szCs w:val="28"/>
                <w:u w:val="single"/>
              </w:rPr>
              <w:t>you and your family</w:t>
            </w:r>
            <w:r w:rsidRPr="00CF03E1">
              <w:rPr>
                <w:b/>
                <w:bCs w:val="0"/>
                <w:sz w:val="28"/>
                <w:szCs w:val="28"/>
              </w:rPr>
              <w:t xml:space="preserve">, and </w:t>
            </w:r>
            <w:r w:rsidRPr="00CF03E1">
              <w:rPr>
                <w:b/>
                <w:bCs w:val="0"/>
                <w:sz w:val="28"/>
                <w:szCs w:val="28"/>
                <w:u w:val="single"/>
              </w:rPr>
              <w:t>your community</w:t>
            </w:r>
            <w:r w:rsidRPr="00CF03E1">
              <w:rPr>
                <w:b/>
                <w:bCs w:val="0"/>
                <w:sz w:val="28"/>
                <w:szCs w:val="28"/>
              </w:rPr>
              <w:t>.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/>
                <w:bCs w:val="0"/>
                <w:sz w:val="28"/>
                <w:szCs w:val="28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  <w:b/>
              </w:rPr>
              <w:t>[Perceived severity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2249" w:type="dxa"/>
            <w:shd w:val="clear" w:color="auto" w:fill="D9D9D9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  <w:r w:rsidRPr="00CF03E1">
              <w:rPr>
                <w:b/>
                <w:bCs w:val="0"/>
                <w:sz w:val="28"/>
                <w:szCs w:val="28"/>
              </w:rPr>
              <w:t>1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  <w:r w:rsidRPr="00CF03E1">
              <w:rPr>
                <w:b/>
                <w:bCs w:val="0"/>
                <w:sz w:val="28"/>
                <w:szCs w:val="28"/>
              </w:rPr>
              <w:t>Almost no risk</w:t>
            </w:r>
          </w:p>
        </w:tc>
        <w:tc>
          <w:tcPr>
            <w:tcW w:w="2240" w:type="dxa"/>
            <w:shd w:val="clear" w:color="auto" w:fill="D9D9D9"/>
          </w:tcPr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2</w:t>
            </w:r>
          </w:p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Low risk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</w:p>
        </w:tc>
        <w:tc>
          <w:tcPr>
            <w:tcW w:w="1980" w:type="dxa"/>
            <w:gridSpan w:val="2"/>
            <w:shd w:val="clear" w:color="auto" w:fill="D9D9D9"/>
          </w:tcPr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 xml:space="preserve">3 </w:t>
            </w:r>
          </w:p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Somewhat of a risk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</w:p>
        </w:tc>
        <w:tc>
          <w:tcPr>
            <w:tcW w:w="2063" w:type="dxa"/>
            <w:gridSpan w:val="2"/>
            <w:shd w:val="clear" w:color="auto" w:fill="D9D9D9"/>
          </w:tcPr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4</w:t>
            </w:r>
          </w:p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High risk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</w:p>
        </w:tc>
        <w:tc>
          <w:tcPr>
            <w:tcW w:w="2296" w:type="dxa"/>
            <w:shd w:val="clear" w:color="auto" w:fill="D9D9D9"/>
          </w:tcPr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5</w:t>
            </w:r>
          </w:p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Very high risk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  <w:shd w:val="clear" w:color="auto" w:fill="BFBFBF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left="360" w:right="72"/>
              <w:rPr>
                <w:bCs w:val="0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shd w:val="clear" w:color="auto" w:fill="BFBFBF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  <w:r w:rsidRPr="00CF03E1">
              <w:rPr>
                <w:b/>
                <w:bCs w:val="0"/>
                <w:sz w:val="28"/>
                <w:szCs w:val="28"/>
              </w:rPr>
              <w:t>Yourself and Family</w:t>
            </w:r>
          </w:p>
        </w:tc>
        <w:tc>
          <w:tcPr>
            <w:tcW w:w="3128" w:type="dxa"/>
            <w:gridSpan w:val="2"/>
            <w:shd w:val="clear" w:color="auto" w:fill="BFBFBF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Your community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Pesticides in food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Indoor air pollution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Depletion of the ozone layer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Asbestos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Bacteria in food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Sewage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High tension wires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Waste incinerators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Global warming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Sun exposure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Chemicals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sz w:val="52"/>
              </w:rPr>
              <w:t xml:space="preserve"> 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 xml:space="preserve">Outdoor air pollution 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Car accidents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Drinking water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Dumping hazardous waste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2249" w:type="dxa"/>
            <w:shd w:val="clear" w:color="auto" w:fill="D9D9D9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  <w:r w:rsidRPr="00CF03E1">
              <w:rPr>
                <w:b/>
                <w:bCs w:val="0"/>
                <w:sz w:val="28"/>
                <w:szCs w:val="28"/>
              </w:rPr>
              <w:lastRenderedPageBreak/>
              <w:t>1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  <w:r w:rsidRPr="00CF03E1">
              <w:rPr>
                <w:b/>
                <w:bCs w:val="0"/>
                <w:sz w:val="28"/>
                <w:szCs w:val="28"/>
              </w:rPr>
              <w:t>Almost no risk</w:t>
            </w:r>
          </w:p>
        </w:tc>
        <w:tc>
          <w:tcPr>
            <w:tcW w:w="2240" w:type="dxa"/>
            <w:shd w:val="clear" w:color="auto" w:fill="D9D9D9"/>
          </w:tcPr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2</w:t>
            </w:r>
          </w:p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Low risk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</w:p>
        </w:tc>
        <w:tc>
          <w:tcPr>
            <w:tcW w:w="1980" w:type="dxa"/>
            <w:gridSpan w:val="2"/>
            <w:shd w:val="clear" w:color="auto" w:fill="D9D9D9"/>
          </w:tcPr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 xml:space="preserve">3 </w:t>
            </w:r>
          </w:p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Somewhat of a risk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</w:p>
        </w:tc>
        <w:tc>
          <w:tcPr>
            <w:tcW w:w="2063" w:type="dxa"/>
            <w:gridSpan w:val="2"/>
            <w:shd w:val="clear" w:color="auto" w:fill="D9D9D9"/>
          </w:tcPr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4</w:t>
            </w:r>
          </w:p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High risk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</w:p>
        </w:tc>
        <w:tc>
          <w:tcPr>
            <w:tcW w:w="2296" w:type="dxa"/>
            <w:shd w:val="clear" w:color="auto" w:fill="D9D9D9"/>
          </w:tcPr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5</w:t>
            </w:r>
          </w:p>
          <w:p w:rsidR="00FE4175" w:rsidRPr="00D11211" w:rsidRDefault="00FE4175" w:rsidP="00806368">
            <w:pPr>
              <w:jc w:val="center"/>
              <w:rPr>
                <w:b/>
                <w:sz w:val="28"/>
                <w:szCs w:val="28"/>
              </w:rPr>
            </w:pPr>
            <w:r w:rsidRPr="00CF03E1">
              <w:rPr>
                <w:b/>
                <w:sz w:val="28"/>
                <w:szCs w:val="28"/>
              </w:rPr>
              <w:t>Very high risk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ind w:left="360" w:right="72"/>
              <w:jc w:val="center"/>
              <w:rPr>
                <w:b/>
                <w:bCs w:val="0"/>
                <w:sz w:val="28"/>
                <w:szCs w:val="28"/>
              </w:rPr>
            </w:pP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  <w:shd w:val="clear" w:color="auto" w:fill="BFBFBF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left="360" w:right="72"/>
              <w:rPr>
                <w:bCs w:val="0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shd w:val="clear" w:color="auto" w:fill="BFBFBF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jc w:val="center"/>
              <w:rPr>
                <w:b/>
                <w:bCs w:val="0"/>
                <w:sz w:val="28"/>
                <w:szCs w:val="28"/>
              </w:rPr>
            </w:pPr>
            <w:r w:rsidRPr="00CF03E1">
              <w:rPr>
                <w:b/>
                <w:bCs w:val="0"/>
                <w:sz w:val="28"/>
                <w:szCs w:val="28"/>
              </w:rPr>
              <w:t>Yourself and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jc w:val="center"/>
              <w:rPr>
                <w:sz w:val="52"/>
              </w:rPr>
            </w:pPr>
            <w:r w:rsidRPr="00CF03E1">
              <w:rPr>
                <w:b/>
                <w:bCs w:val="0"/>
                <w:sz w:val="28"/>
                <w:szCs w:val="28"/>
              </w:rPr>
              <w:t>Family</w:t>
            </w:r>
          </w:p>
        </w:tc>
        <w:tc>
          <w:tcPr>
            <w:tcW w:w="3128" w:type="dxa"/>
            <w:gridSpan w:val="2"/>
            <w:shd w:val="clear" w:color="auto" w:fill="BFBFBF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jc w:val="center"/>
              <w:rPr>
                <w:sz w:val="52"/>
              </w:rPr>
            </w:pPr>
            <w:r w:rsidRPr="00CF03E1">
              <w:rPr>
                <w:b/>
                <w:sz w:val="28"/>
                <w:szCs w:val="28"/>
              </w:rPr>
              <w:t>Your community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Smoking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Crime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 xml:space="preserve">HIV/AIDS 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Drugs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Police brutality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Landfills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  <w:tr w:rsidR="00FE4175" w:rsidRPr="00D11211" w:rsidTr="00806368">
        <w:trPr>
          <w:cantSplit/>
          <w:trHeight w:val="450"/>
          <w:jc w:val="center"/>
        </w:trPr>
        <w:tc>
          <w:tcPr>
            <w:tcW w:w="4910" w:type="dxa"/>
            <w:gridSpan w:val="3"/>
            <w:tcBorders>
              <w:righ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bCs w:val="0"/>
              </w:rPr>
            </w:pPr>
            <w:r w:rsidRPr="00CF03E1">
              <w:rPr>
                <w:bCs w:val="0"/>
              </w:rPr>
              <w:t>Lead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  <w:tc>
          <w:tcPr>
            <w:tcW w:w="312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  <w:tab w:val="center" w:pos="4680"/>
                <w:tab w:val="right" w:pos="9360"/>
              </w:tabs>
              <w:spacing w:before="0" w:after="0" w:line="240" w:lineRule="auto"/>
              <w:ind w:right="72"/>
              <w:rPr>
                <w:sz w:val="52"/>
              </w:rPr>
            </w:pPr>
            <w:r w:rsidRPr="00CF03E1">
              <w:rPr>
                <w:sz w:val="52"/>
              </w:rPr>
              <w:t xml:space="preserve">    [    ]</w:t>
            </w:r>
          </w:p>
        </w:tc>
      </w:tr>
    </w:tbl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Pr="00D11211" w:rsidRDefault="00FE4175" w:rsidP="00FE4175"/>
    <w:p w:rsidR="00FE4175" w:rsidRDefault="00FE4175" w:rsidP="00FE4175"/>
    <w:p w:rsidR="001959DF" w:rsidRPr="00D11211" w:rsidRDefault="001959DF" w:rsidP="00FE4175"/>
    <w:p w:rsidR="00FE4175" w:rsidRPr="00D11211" w:rsidRDefault="00FE4175" w:rsidP="00FE4175"/>
    <w:p w:rsidR="00FE4175" w:rsidRPr="00D11211" w:rsidRDefault="00FE4175" w:rsidP="00FE4175"/>
    <w:tbl>
      <w:tblPr>
        <w:tblW w:w="10958" w:type="dxa"/>
        <w:tblInd w:w="-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4267"/>
        <w:gridCol w:w="3771"/>
        <w:gridCol w:w="135"/>
        <w:gridCol w:w="2763"/>
        <w:gridCol w:w="22"/>
      </w:tblGrid>
      <w:tr w:rsidR="001959DF" w:rsidRPr="00D11211" w:rsidTr="00574DCB">
        <w:trPr>
          <w:gridAfter w:val="1"/>
          <w:wAfter w:w="22" w:type="dxa"/>
          <w:cantSplit/>
          <w:trHeight w:val="895"/>
        </w:trPr>
        <w:tc>
          <w:tcPr>
            <w:tcW w:w="10936" w:type="dxa"/>
            <w:gridSpan w:val="4"/>
          </w:tcPr>
          <w:p w:rsidR="001959DF" w:rsidRPr="00CF03E1" w:rsidRDefault="001959DF" w:rsidP="001959DF">
            <w:pPr>
              <w:rPr>
                <w:sz w:val="52"/>
              </w:rPr>
            </w:pPr>
            <w:r w:rsidRPr="00CF03E1">
              <w:rPr>
                <w:b/>
                <w:bCs/>
                <w:sz w:val="28"/>
                <w:szCs w:val="28"/>
              </w:rPr>
              <w:lastRenderedPageBreak/>
              <w:t>The last set of questions asks general information about you and your background.</w:t>
            </w:r>
          </w:p>
        </w:tc>
      </w:tr>
      <w:tr w:rsidR="00FE4175" w:rsidRPr="00D11211" w:rsidTr="00806368">
        <w:trPr>
          <w:gridAfter w:val="1"/>
          <w:wAfter w:w="22" w:type="dxa"/>
          <w:cantSplit/>
          <w:trHeight w:val="895"/>
        </w:trPr>
        <w:tc>
          <w:tcPr>
            <w:tcW w:w="8038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2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</w:pPr>
            <w:r w:rsidRPr="00CF03E1">
              <w:t>In general, would you say your health is</w:t>
            </w:r>
          </w:p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Excellent</w:t>
            </w:r>
            <w:r w:rsidRPr="00AC442A">
              <w:tab/>
            </w:r>
            <w:r w:rsidRPr="00CF03E1">
              <w:t>1</w:t>
            </w:r>
            <w:r w:rsidRPr="00AC442A">
              <w:br/>
            </w:r>
            <w:r w:rsidRPr="00CF03E1">
              <w:t>Very good</w:t>
            </w:r>
            <w:r w:rsidRPr="00AC442A">
              <w:tab/>
            </w:r>
            <w:r w:rsidRPr="00CF03E1">
              <w:t>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Good</w:t>
            </w:r>
            <w:r w:rsidRPr="00AC442A">
              <w:tab/>
            </w:r>
            <w:r w:rsidRPr="00CF03E1">
              <w:t>3</w:t>
            </w:r>
            <w:r w:rsidRPr="00AC442A">
              <w:br/>
            </w:r>
            <w:r w:rsidRPr="00CF03E1">
              <w:t>Fair</w:t>
            </w:r>
            <w:r w:rsidRPr="00AC442A">
              <w:tab/>
            </w:r>
            <w:r w:rsidRPr="00CF03E1">
              <w:t>4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Poor</w:t>
            </w:r>
            <w:r w:rsidRPr="00AC442A">
              <w:tab/>
            </w:r>
            <w:r w:rsidRPr="00CF03E1">
              <w:t>5</w:t>
            </w:r>
            <w:r w:rsidRPr="00AC442A">
              <w:br/>
            </w:r>
          </w:p>
        </w:tc>
        <w:tc>
          <w:tcPr>
            <w:tcW w:w="2898" w:type="dxa"/>
            <w:gridSpan w:val="2"/>
          </w:tcPr>
          <w:p w:rsidR="00FE4175" w:rsidRPr="00D11211" w:rsidRDefault="00FE4175" w:rsidP="00806368">
            <w:pPr>
              <w:ind w:left="1440"/>
              <w:rPr>
                <w:sz w:val="52"/>
              </w:rPr>
            </w:pPr>
            <w:r w:rsidRPr="00CF03E1">
              <w:rPr>
                <w:sz w:val="52"/>
              </w:rPr>
              <w:t xml:space="preserve">   </w:t>
            </w:r>
            <w:r w:rsidRPr="00CF03E1">
              <w:rPr>
                <w:sz w:val="52"/>
                <w:szCs w:val="52"/>
              </w:rPr>
              <w:t>[    ]</w:t>
            </w:r>
          </w:p>
        </w:tc>
      </w:tr>
      <w:tr w:rsidR="00FE4175" w:rsidRPr="00D11211" w:rsidTr="00806368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cantSplit/>
          <w:trHeight w:val="64"/>
        </w:trPr>
        <w:tc>
          <w:tcPr>
            <w:tcW w:w="8173" w:type="dxa"/>
            <w:gridSpan w:val="3"/>
          </w:tcPr>
          <w:p w:rsidR="00FE4175" w:rsidRPr="00D11211" w:rsidRDefault="001959DF" w:rsidP="001959DF">
            <w:pPr>
              <w:pStyle w:val="SurveyHeader"/>
              <w:tabs>
                <w:tab w:val="clear" w:pos="4320"/>
                <w:tab w:val="clear" w:pos="8640"/>
                <w:tab w:val="left" w:pos="2412"/>
                <w:tab w:val="left" w:pos="2952"/>
                <w:tab w:val="left" w:pos="4572"/>
                <w:tab w:val="right" w:leader="underscore" w:pos="9360"/>
              </w:tabs>
              <w:spacing w:line="480" w:lineRule="auto"/>
              <w:rPr>
                <w:b w:val="0"/>
              </w:rPr>
            </w:pPr>
            <w:r>
              <w:rPr>
                <w:b w:val="0"/>
              </w:rPr>
              <w:t>47</w:t>
            </w:r>
            <w:r w:rsidR="00FE4175" w:rsidRPr="00CF03E1">
              <w:rPr>
                <w:b w:val="0"/>
              </w:rPr>
              <w:t>.        Gender: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Male</w:t>
            </w:r>
            <w:r w:rsidRPr="00AC442A">
              <w:tab/>
            </w:r>
            <w:r w:rsidRPr="00CF03E1">
              <w:t>0</w:t>
            </w:r>
            <w:r w:rsidRPr="00AC442A">
              <w:br/>
            </w:r>
            <w:r w:rsidRPr="00CF03E1">
              <w:t>Female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</w:pPr>
          </w:p>
        </w:tc>
        <w:tc>
          <w:tcPr>
            <w:tcW w:w="2785" w:type="dxa"/>
            <w:gridSpan w:val="2"/>
          </w:tcPr>
          <w:p w:rsidR="00FE4175" w:rsidRPr="00D11211" w:rsidRDefault="00FE4175" w:rsidP="00806368">
            <w:pPr>
              <w:pStyle w:val="SurveyHeader"/>
              <w:tabs>
                <w:tab w:val="left" w:pos="2412"/>
                <w:tab w:val="left" w:pos="2952"/>
                <w:tab w:val="left" w:pos="4572"/>
                <w:tab w:val="right" w:leader="underscore" w:pos="9360"/>
              </w:tabs>
              <w:spacing w:line="480" w:lineRule="auto"/>
              <w:jc w:val="center"/>
              <w:rPr>
                <w:b w:val="0"/>
                <w:sz w:val="44"/>
                <w:szCs w:val="44"/>
              </w:rPr>
            </w:pPr>
            <w:r w:rsidRPr="00CF03E1">
              <w:rPr>
                <w:b w:val="0"/>
                <w:sz w:val="52"/>
              </w:rPr>
              <w:t xml:space="preserve">             [    ]</w:t>
            </w:r>
          </w:p>
        </w:tc>
      </w:tr>
      <w:tr w:rsidR="00FE4175" w:rsidRPr="00D11211" w:rsidTr="00806368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cantSplit/>
          <w:trHeight w:val="64"/>
        </w:trPr>
        <w:tc>
          <w:tcPr>
            <w:tcW w:w="4267" w:type="dxa"/>
          </w:tcPr>
          <w:p w:rsidR="00FE4175" w:rsidRPr="00D11211" w:rsidRDefault="001959DF" w:rsidP="00806368">
            <w:pPr>
              <w:pStyle w:val="question"/>
              <w:numPr>
                <w:ilvl w:val="0"/>
                <w:numId w:val="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="00FE4175" w:rsidRPr="00D11211">
              <w:rPr>
                <w:rFonts w:ascii="Times New Roman" w:hAnsi="Times New Roman"/>
                <w:sz w:val="24"/>
                <w:szCs w:val="24"/>
              </w:rPr>
              <w:t>.        Year of birth:  (YYYY)</w:t>
            </w:r>
          </w:p>
          <w:p w:rsidR="00FE4175" w:rsidRPr="00D11211" w:rsidRDefault="00FE4175" w:rsidP="00806368">
            <w:pPr>
              <w:pStyle w:val="question"/>
              <w:numPr>
                <w:ilvl w:val="0"/>
                <w:numId w:val="0"/>
              </w:numPr>
              <w:ind w:left="86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91" w:type="dxa"/>
            <w:gridSpan w:val="4"/>
          </w:tcPr>
          <w:p w:rsidR="00FE4175" w:rsidRPr="00D11211" w:rsidRDefault="00FE4175" w:rsidP="00806368">
            <w:pPr>
              <w:tabs>
                <w:tab w:val="left" w:pos="463"/>
                <w:tab w:val="right" w:pos="4197"/>
              </w:tabs>
              <w:jc w:val="center"/>
              <w:rPr>
                <w:sz w:val="44"/>
                <w:szCs w:val="44"/>
              </w:rPr>
            </w:pPr>
            <w:r w:rsidRPr="00CF03E1">
              <w:rPr>
                <w:sz w:val="44"/>
                <w:szCs w:val="44"/>
              </w:rPr>
              <w:t xml:space="preserve">                       [     ] [     ] [     ] [     ]</w:t>
            </w:r>
          </w:p>
        </w:tc>
      </w:tr>
      <w:tr w:rsidR="00FE4175" w:rsidRPr="00D11211" w:rsidTr="00806368">
        <w:tblPrEx>
          <w:tblCellMar>
            <w:left w:w="108" w:type="dxa"/>
            <w:right w:w="108" w:type="dxa"/>
          </w:tblCellMar>
          <w:tblLook w:val="00A0" w:firstRow="1" w:lastRow="0" w:firstColumn="1" w:lastColumn="0" w:noHBand="0" w:noVBand="0"/>
        </w:tblPrEx>
        <w:trPr>
          <w:cantSplit/>
          <w:trHeight w:val="218"/>
        </w:trPr>
        <w:tc>
          <w:tcPr>
            <w:tcW w:w="8173" w:type="dxa"/>
            <w:gridSpan w:val="3"/>
          </w:tcPr>
          <w:p w:rsidR="00FE4175" w:rsidRPr="001959DF" w:rsidRDefault="00FE4175" w:rsidP="001959DF">
            <w:pPr>
              <w:pStyle w:val="question"/>
              <w:rPr>
                <w:rFonts w:ascii="Times New Roman" w:hAnsi="Times New Roman"/>
                <w:sz w:val="24"/>
                <w:szCs w:val="24"/>
              </w:rPr>
            </w:pPr>
            <w:r w:rsidRPr="001959DF">
              <w:rPr>
                <w:rFonts w:ascii="Times New Roman" w:hAnsi="Times New Roman"/>
                <w:sz w:val="24"/>
                <w:szCs w:val="24"/>
              </w:rPr>
              <w:t>What ethnic background best describes you?</w:t>
            </w:r>
          </w:p>
          <w:p w:rsidR="00FE4175" w:rsidRPr="00D11211" w:rsidRDefault="00FE4175" w:rsidP="00806368">
            <w:pPr>
              <w:pStyle w:val="response"/>
              <w:ind w:left="702" w:hanging="540"/>
              <w:rPr>
                <w:sz w:val="24"/>
                <w:szCs w:val="24"/>
              </w:rPr>
            </w:pPr>
          </w:p>
          <w:p w:rsidR="00FE4175" w:rsidRPr="00D11211" w:rsidRDefault="00FE4175" w:rsidP="00806368">
            <w:pPr>
              <w:pStyle w:val="response"/>
              <w:ind w:left="1980" w:hanging="540"/>
              <w:rPr>
                <w:sz w:val="24"/>
                <w:szCs w:val="24"/>
              </w:rPr>
            </w:pPr>
            <w:r w:rsidRPr="00CF03E1">
              <w:rPr>
                <w:sz w:val="24"/>
                <w:szCs w:val="24"/>
              </w:rPr>
              <w:t>African American or Black</w:t>
            </w:r>
            <w:r w:rsidRPr="00AC442A">
              <w:rPr>
                <w:sz w:val="24"/>
                <w:szCs w:val="24"/>
              </w:rPr>
              <w:tab/>
            </w:r>
            <w:r w:rsidRPr="00CF03E1">
              <w:rPr>
                <w:sz w:val="24"/>
                <w:szCs w:val="24"/>
              </w:rPr>
              <w:t>1</w:t>
            </w:r>
          </w:p>
          <w:p w:rsidR="00FE4175" w:rsidRPr="00D11211" w:rsidRDefault="00FE4175" w:rsidP="00806368">
            <w:pPr>
              <w:pStyle w:val="response"/>
              <w:ind w:left="1980" w:hanging="540"/>
              <w:rPr>
                <w:sz w:val="24"/>
                <w:szCs w:val="24"/>
              </w:rPr>
            </w:pPr>
            <w:r w:rsidRPr="00CF03E1">
              <w:rPr>
                <w:sz w:val="24"/>
                <w:szCs w:val="24"/>
              </w:rPr>
              <w:t>Asian/Pacific Islander</w:t>
            </w:r>
            <w:r w:rsidRPr="00AC442A">
              <w:rPr>
                <w:sz w:val="24"/>
                <w:szCs w:val="24"/>
              </w:rPr>
              <w:tab/>
            </w:r>
            <w:r w:rsidRPr="00CF03E1">
              <w:rPr>
                <w:sz w:val="24"/>
                <w:szCs w:val="24"/>
              </w:rPr>
              <w:t>2</w:t>
            </w:r>
          </w:p>
          <w:p w:rsidR="00FE4175" w:rsidRPr="00D11211" w:rsidRDefault="00FE4175" w:rsidP="00806368">
            <w:pPr>
              <w:pStyle w:val="response"/>
              <w:ind w:left="1980" w:hanging="540"/>
              <w:rPr>
                <w:sz w:val="24"/>
                <w:szCs w:val="24"/>
              </w:rPr>
            </w:pPr>
            <w:r w:rsidRPr="00CF03E1">
              <w:rPr>
                <w:sz w:val="24"/>
                <w:szCs w:val="24"/>
              </w:rPr>
              <w:t>Hispanic/Latino</w:t>
            </w:r>
            <w:r w:rsidRPr="00AC442A">
              <w:rPr>
                <w:sz w:val="24"/>
                <w:szCs w:val="24"/>
              </w:rPr>
              <w:tab/>
            </w:r>
            <w:r w:rsidRPr="00CF03E1">
              <w:rPr>
                <w:sz w:val="24"/>
                <w:szCs w:val="24"/>
              </w:rPr>
              <w:t>3</w:t>
            </w:r>
          </w:p>
          <w:p w:rsidR="00FE4175" w:rsidRPr="00D11211" w:rsidRDefault="00FE4175" w:rsidP="00806368">
            <w:pPr>
              <w:pStyle w:val="response"/>
              <w:ind w:left="1980" w:hanging="540"/>
              <w:rPr>
                <w:sz w:val="24"/>
                <w:szCs w:val="24"/>
              </w:rPr>
            </w:pPr>
            <w:r w:rsidRPr="00CF03E1">
              <w:rPr>
                <w:sz w:val="24"/>
                <w:szCs w:val="24"/>
              </w:rPr>
              <w:t>Native American/Alaskan Native</w:t>
            </w:r>
            <w:r w:rsidRPr="00AC442A">
              <w:rPr>
                <w:sz w:val="24"/>
                <w:szCs w:val="24"/>
              </w:rPr>
              <w:tab/>
            </w:r>
            <w:r w:rsidRPr="00CF03E1">
              <w:rPr>
                <w:sz w:val="24"/>
                <w:szCs w:val="24"/>
              </w:rPr>
              <w:t>4</w:t>
            </w:r>
          </w:p>
          <w:p w:rsidR="00FE4175" w:rsidRPr="00D11211" w:rsidRDefault="00FE4175" w:rsidP="00806368">
            <w:pPr>
              <w:pStyle w:val="response"/>
              <w:ind w:left="1980" w:hanging="540"/>
              <w:rPr>
                <w:sz w:val="24"/>
                <w:szCs w:val="24"/>
              </w:rPr>
            </w:pPr>
            <w:r w:rsidRPr="00CF03E1">
              <w:rPr>
                <w:sz w:val="24"/>
                <w:szCs w:val="24"/>
              </w:rPr>
              <w:t xml:space="preserve">White, </w:t>
            </w:r>
            <w:r w:rsidR="001959DF" w:rsidRPr="00CF03E1">
              <w:rPr>
                <w:sz w:val="24"/>
                <w:szCs w:val="24"/>
              </w:rPr>
              <w:t>non-Hispanic</w:t>
            </w:r>
            <w:r w:rsidRPr="00AC442A">
              <w:rPr>
                <w:sz w:val="24"/>
                <w:szCs w:val="24"/>
              </w:rPr>
              <w:tab/>
            </w:r>
            <w:r w:rsidRPr="00CF03E1">
              <w:rPr>
                <w:sz w:val="24"/>
                <w:szCs w:val="24"/>
              </w:rPr>
              <w:t>5</w:t>
            </w:r>
          </w:p>
          <w:p w:rsidR="00FE4175" w:rsidRPr="00D11211" w:rsidRDefault="00FE4175" w:rsidP="00806368">
            <w:pPr>
              <w:pStyle w:val="response"/>
              <w:ind w:left="1980" w:hanging="540"/>
              <w:rPr>
                <w:sz w:val="24"/>
                <w:szCs w:val="24"/>
              </w:rPr>
            </w:pPr>
          </w:p>
          <w:p w:rsidR="00FE4175" w:rsidRPr="00D11211" w:rsidRDefault="00FE4175" w:rsidP="00806368">
            <w:pPr>
              <w:pStyle w:val="response"/>
              <w:ind w:left="1980" w:hanging="540"/>
              <w:rPr>
                <w:sz w:val="24"/>
                <w:szCs w:val="24"/>
              </w:rPr>
            </w:pPr>
            <w:r w:rsidRPr="00CF03E1">
              <w:rPr>
                <w:sz w:val="24"/>
                <w:szCs w:val="24"/>
              </w:rPr>
              <w:t>Other (</w:t>
            </w:r>
            <w:r w:rsidRPr="00CF03E1">
              <w:rPr>
                <w:bCs/>
                <w:sz w:val="24"/>
                <w:szCs w:val="24"/>
              </w:rPr>
              <w:t>SPECIFY: ______________________________)</w:t>
            </w:r>
            <w:r w:rsidRPr="00AC442A">
              <w:rPr>
                <w:sz w:val="24"/>
                <w:szCs w:val="24"/>
              </w:rPr>
              <w:tab/>
            </w:r>
            <w:r w:rsidRPr="00CF03E1">
              <w:rPr>
                <w:sz w:val="24"/>
                <w:szCs w:val="24"/>
              </w:rPr>
              <w:t>6</w:t>
            </w:r>
          </w:p>
          <w:p w:rsidR="00FE4175" w:rsidRPr="00D11211" w:rsidRDefault="00FE4175" w:rsidP="00806368">
            <w:pPr>
              <w:pStyle w:val="response"/>
              <w:ind w:left="1980" w:hanging="540"/>
              <w:rPr>
                <w:sz w:val="24"/>
                <w:szCs w:val="24"/>
              </w:rPr>
            </w:pPr>
            <w:r w:rsidRPr="00CF03E1">
              <w:rPr>
                <w:sz w:val="24"/>
                <w:szCs w:val="24"/>
              </w:rPr>
              <w:t>Don</w:t>
            </w:r>
            <w:r w:rsidRPr="00AC442A">
              <w:rPr>
                <w:sz w:val="24"/>
                <w:szCs w:val="24"/>
              </w:rPr>
              <w:t>’</w:t>
            </w:r>
            <w:r w:rsidRPr="00CF03E1">
              <w:rPr>
                <w:sz w:val="24"/>
                <w:szCs w:val="24"/>
              </w:rPr>
              <w:t>t know/Don</w:t>
            </w:r>
            <w:r w:rsidRPr="00AC442A">
              <w:rPr>
                <w:sz w:val="24"/>
                <w:szCs w:val="24"/>
              </w:rPr>
              <w:t>’</w:t>
            </w:r>
            <w:r w:rsidRPr="00CF03E1">
              <w:rPr>
                <w:sz w:val="24"/>
                <w:szCs w:val="24"/>
              </w:rPr>
              <w:t>t remember/Refuse to answer</w:t>
            </w:r>
            <w:r w:rsidRPr="00AC442A">
              <w:rPr>
                <w:sz w:val="24"/>
                <w:szCs w:val="24"/>
              </w:rPr>
              <w:tab/>
            </w:r>
            <w:r w:rsidRPr="00CF03E1">
              <w:rPr>
                <w:sz w:val="24"/>
                <w:szCs w:val="24"/>
              </w:rPr>
              <w:t>9</w:t>
            </w:r>
          </w:p>
          <w:p w:rsidR="00FE4175" w:rsidRPr="00D11211" w:rsidRDefault="00FE4175" w:rsidP="00806368">
            <w:pPr>
              <w:pStyle w:val="response"/>
              <w:ind w:left="702" w:hanging="540"/>
              <w:rPr>
                <w:sz w:val="24"/>
                <w:szCs w:val="24"/>
              </w:rPr>
            </w:pPr>
          </w:p>
        </w:tc>
        <w:tc>
          <w:tcPr>
            <w:tcW w:w="2785" w:type="dxa"/>
            <w:gridSpan w:val="2"/>
          </w:tcPr>
          <w:p w:rsidR="00FE4175" w:rsidRPr="00D11211" w:rsidRDefault="00FE4175" w:rsidP="00806368">
            <w:pPr>
              <w:rPr>
                <w:sz w:val="44"/>
                <w:szCs w:val="44"/>
              </w:rPr>
            </w:pPr>
            <w:r w:rsidRPr="00CF03E1">
              <w:rPr>
                <w:sz w:val="52"/>
              </w:rPr>
              <w:t xml:space="preserve">     </w:t>
            </w:r>
            <w:r w:rsidRPr="00CF03E1">
              <w:rPr>
                <w:b/>
                <w:sz w:val="52"/>
              </w:rPr>
              <w:t xml:space="preserve">        </w:t>
            </w:r>
            <w:r w:rsidRPr="00CF03E1">
              <w:rPr>
                <w:sz w:val="52"/>
              </w:rPr>
              <w:t>[    ]</w:t>
            </w:r>
          </w:p>
        </w:tc>
      </w:tr>
      <w:tr w:rsidR="00FE4175" w:rsidRPr="00D11211" w:rsidTr="00806368">
        <w:trPr>
          <w:cantSplit/>
          <w:trHeight w:val="20"/>
        </w:trPr>
        <w:tc>
          <w:tcPr>
            <w:tcW w:w="8173" w:type="dxa"/>
            <w:gridSpan w:val="3"/>
          </w:tcPr>
          <w:p w:rsidR="00FE4175" w:rsidRPr="00D11211" w:rsidRDefault="00FE4175" w:rsidP="00806368">
            <w:pPr>
              <w:pStyle w:val="question"/>
              <w:rPr>
                <w:rStyle w:val="StyleStyleQCharArialCharCharCharCharCharCharCharCharCharChar"/>
                <w:rFonts w:ascii="Times New Roman" w:hAnsi="Times New Roman"/>
                <w:bCs w:val="0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  <w:bCs w:val="0"/>
              </w:rPr>
              <w:t xml:space="preserve">Are you Hispanic or Latino? </w:t>
            </w:r>
          </w:p>
          <w:p w:rsidR="00FE4175" w:rsidRPr="00D11211" w:rsidRDefault="00FE4175" w:rsidP="00806368">
            <w:pPr>
              <w:pStyle w:val="StyleAkwnChar"/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No</w:t>
            </w:r>
            <w:r w:rsidRPr="00AC442A">
              <w:tab/>
            </w:r>
            <w:r w:rsidRPr="00CF03E1">
              <w:t>0</w:t>
            </w:r>
            <w:r w:rsidRPr="00AC442A">
              <w:br/>
            </w:r>
            <w:r w:rsidRPr="00CF03E1">
              <w:t>Yes</w:t>
            </w:r>
            <w:r w:rsidRPr="00AC442A">
              <w:tab/>
            </w:r>
            <w:r w:rsidRPr="00CF03E1">
              <w:t>1</w:t>
            </w:r>
          </w:p>
          <w:p w:rsidR="00FE4175" w:rsidRPr="00D11211" w:rsidRDefault="00FE4175" w:rsidP="00806368">
            <w:pPr>
              <w:pStyle w:val="StyleAkwnChar"/>
              <w:rPr>
                <w:rStyle w:val="StyleStyleQCharArialCharCharCharCharCharCharCharCharCharChar"/>
                <w:rFonts w:ascii="Times New Roman" w:hAnsi="Times New Roman"/>
                <w:bCs w:val="0"/>
              </w:rPr>
            </w:pPr>
          </w:p>
        </w:tc>
        <w:tc>
          <w:tcPr>
            <w:tcW w:w="2785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44"/>
                <w:szCs w:val="44"/>
              </w:rPr>
            </w:pPr>
            <w:r w:rsidRPr="00CF03E1">
              <w:rPr>
                <w:sz w:val="52"/>
              </w:rPr>
              <w:t xml:space="preserve">     </w:t>
            </w:r>
            <w:r w:rsidRPr="00CF03E1">
              <w:rPr>
                <w:b/>
                <w:sz w:val="52"/>
              </w:rPr>
              <w:t xml:space="preserve">        </w:t>
            </w:r>
            <w:r w:rsidRPr="00CF03E1">
              <w:rPr>
                <w:sz w:val="52"/>
              </w:rPr>
              <w:t>[    ]</w:t>
            </w:r>
          </w:p>
        </w:tc>
      </w:tr>
      <w:tr w:rsidR="00FE4175" w:rsidRPr="00D11211" w:rsidTr="00806368">
        <w:trPr>
          <w:cantSplit/>
          <w:trHeight w:val="2255"/>
        </w:trPr>
        <w:tc>
          <w:tcPr>
            <w:tcW w:w="8173" w:type="dxa"/>
            <w:gridSpan w:val="3"/>
          </w:tcPr>
          <w:p w:rsidR="00FE4175" w:rsidRPr="00D11211" w:rsidRDefault="00FE4175" w:rsidP="00806368">
            <w:pPr>
              <w:pStyle w:val="question"/>
              <w:rPr>
                <w:rStyle w:val="StyleStyleQCharArialCharCharCharCharCharCharCharCharCharChar"/>
                <w:rFonts w:ascii="Times New Roman" w:hAnsi="Times New Roman"/>
                <w:bCs w:val="0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  <w:bCs w:val="0"/>
              </w:rPr>
              <w:lastRenderedPageBreak/>
              <w:t>Which of the following best describes your current situation?  Are you…</w:t>
            </w:r>
          </w:p>
          <w:p w:rsidR="00FE4175" w:rsidRPr="00D11211" w:rsidRDefault="00FE4175" w:rsidP="00806368">
            <w:pPr>
              <w:pStyle w:val="StyleAkwnChar"/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Married</w:t>
            </w:r>
            <w:r w:rsidRPr="00AC442A">
              <w:tab/>
            </w:r>
            <w:r w:rsidRPr="00CF03E1">
              <w:t>1</w:t>
            </w:r>
            <w:r w:rsidRPr="00AC442A">
              <w:br/>
            </w:r>
            <w:r w:rsidRPr="00CF03E1">
              <w:t>Divorced</w:t>
            </w:r>
            <w:r w:rsidRPr="00AC442A">
              <w:tab/>
            </w:r>
            <w:r w:rsidRPr="00CF03E1">
              <w:t>2</w:t>
            </w:r>
            <w:r w:rsidRPr="00AC442A">
              <w:br/>
            </w:r>
            <w:r w:rsidRPr="00CF03E1">
              <w:t>Widowed</w:t>
            </w:r>
            <w:r w:rsidRPr="00AC442A">
              <w:tab/>
            </w:r>
            <w:r w:rsidRPr="00CF03E1">
              <w:t>3</w:t>
            </w:r>
            <w:r w:rsidRPr="00AC442A">
              <w:br/>
            </w:r>
            <w:r w:rsidRPr="00CF03E1">
              <w:t>Separated</w:t>
            </w:r>
            <w:r w:rsidRPr="00AC442A">
              <w:tab/>
            </w:r>
            <w:r w:rsidRPr="00CF03E1">
              <w:t>4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Never been married</w:t>
            </w:r>
            <w:r w:rsidRPr="00AC442A">
              <w:tab/>
            </w:r>
            <w:r w:rsidRPr="00CF03E1">
              <w:t>5</w:t>
            </w:r>
            <w:r w:rsidRPr="00AC442A">
              <w:br/>
            </w:r>
            <w:r w:rsidRPr="00CF03E1">
              <w:t>Living with a significant other or partner</w:t>
            </w:r>
            <w:r w:rsidRPr="00AC442A">
              <w:tab/>
            </w:r>
            <w:r w:rsidRPr="00CF03E1">
              <w:t>6</w:t>
            </w:r>
            <w:r w:rsidRPr="00AC442A">
              <w:br/>
            </w:r>
            <w:r w:rsidRPr="00CF03E1">
              <w:t>Refused</w:t>
            </w:r>
            <w:r w:rsidRPr="00AC442A">
              <w:tab/>
            </w:r>
            <w:r w:rsidRPr="00CF03E1">
              <w:t>9</w:t>
            </w:r>
          </w:p>
          <w:p w:rsidR="00FE4175" w:rsidRPr="00D11211" w:rsidRDefault="00FE4175" w:rsidP="00806368">
            <w:pPr>
              <w:pStyle w:val="StyleAkwnChar"/>
            </w:pPr>
          </w:p>
        </w:tc>
        <w:tc>
          <w:tcPr>
            <w:tcW w:w="2785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right="72"/>
              <w:rPr>
                <w:sz w:val="44"/>
                <w:szCs w:val="44"/>
              </w:rPr>
            </w:pPr>
            <w:r w:rsidRPr="00CF03E1">
              <w:rPr>
                <w:sz w:val="52"/>
              </w:rPr>
              <w:t xml:space="preserve">     </w:t>
            </w:r>
            <w:r w:rsidRPr="00CF03E1">
              <w:rPr>
                <w:b/>
                <w:sz w:val="52"/>
              </w:rPr>
              <w:t xml:space="preserve">        </w:t>
            </w:r>
            <w:r w:rsidRPr="00CF03E1">
              <w:rPr>
                <w:sz w:val="52"/>
              </w:rPr>
              <w:t>[    ]</w:t>
            </w:r>
          </w:p>
        </w:tc>
      </w:tr>
      <w:tr w:rsidR="00FE4175" w:rsidRPr="00D11211" w:rsidTr="00806368">
        <w:trPr>
          <w:cantSplit/>
          <w:trHeight w:val="1670"/>
        </w:trPr>
        <w:tc>
          <w:tcPr>
            <w:tcW w:w="8173" w:type="dxa"/>
            <w:gridSpan w:val="3"/>
          </w:tcPr>
          <w:p w:rsidR="00FE4175" w:rsidRPr="00D11211" w:rsidRDefault="00FE4175" w:rsidP="00806368">
            <w:pPr>
              <w:pStyle w:val="question"/>
              <w:rPr>
                <w:rStyle w:val="StyleStyleQCharArialCharCharCharCharCharCharCharCharCharChar"/>
                <w:rFonts w:ascii="Times New Roman" w:hAnsi="Times New Roman"/>
                <w:bCs w:val="0"/>
              </w:rPr>
            </w:pPr>
            <w:r w:rsidRPr="00D11211">
              <w:rPr>
                <w:rStyle w:val="StyleStyleQCharArialCharCharCharCharCharCharCharCharCharChar"/>
                <w:rFonts w:ascii="Times New Roman" w:hAnsi="Times New Roman"/>
                <w:bCs w:val="0"/>
              </w:rPr>
              <w:t xml:space="preserve">What is the highest grade or year of school you completed? </w:t>
            </w:r>
          </w:p>
          <w:p w:rsidR="00FE4175" w:rsidRPr="00D11211" w:rsidRDefault="00FE4175" w:rsidP="00806368">
            <w:pPr>
              <w:pStyle w:val="StyleAkwnChar"/>
            </w:pPr>
          </w:p>
          <w:p w:rsidR="00FE4175" w:rsidRPr="00D11211" w:rsidRDefault="00FE4175" w:rsidP="00806368">
            <w:pPr>
              <w:pStyle w:val="StyleAkwnChar"/>
            </w:pPr>
            <w:r w:rsidRPr="00CF03E1">
              <w:t>Never attended school</w:t>
            </w:r>
            <w:r w:rsidRPr="00AC442A">
              <w:tab/>
            </w:r>
            <w:r w:rsidRPr="00CF03E1">
              <w:t>00</w:t>
            </w:r>
            <w:r w:rsidRPr="00AC442A">
              <w:br/>
            </w:r>
            <w:r w:rsidRPr="00CF03E1">
              <w:t>Enter grade (up to 11</w:t>
            </w:r>
            <w:r w:rsidRPr="00CF03E1">
              <w:rPr>
                <w:vertAlign w:val="superscript"/>
              </w:rPr>
              <w:t>th</w:t>
            </w:r>
            <w:r w:rsidRPr="00CF03E1">
              <w:t xml:space="preserve"> grade)</w:t>
            </w:r>
            <w:r w:rsidRPr="00AC442A">
              <w:tab/>
            </w:r>
            <w:r w:rsidRPr="00CF03E1">
              <w:t>number</w:t>
            </w:r>
            <w:r w:rsidRPr="00AC442A">
              <w:br/>
            </w:r>
            <w:r w:rsidRPr="00CF03E1">
              <w:t>High school graduate or GED</w:t>
            </w:r>
            <w:r w:rsidRPr="00AC442A">
              <w:tab/>
            </w:r>
            <w:r w:rsidRPr="00CF03E1">
              <w:t>12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College 1 year to 3 years (Some college or tech school)</w:t>
            </w:r>
            <w:r w:rsidRPr="00AC442A">
              <w:tab/>
            </w:r>
            <w:r w:rsidRPr="00CF03E1">
              <w:t>13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College 4 years or more (College graduate)</w:t>
            </w:r>
            <w:r w:rsidRPr="00AC442A">
              <w:tab/>
            </w:r>
            <w:r w:rsidRPr="00CF03E1">
              <w:t>14</w:t>
            </w:r>
            <w:r w:rsidRPr="00AC442A">
              <w:br/>
            </w:r>
            <w:r w:rsidRPr="00CF03E1">
              <w:t>Refused</w:t>
            </w:r>
            <w:r w:rsidRPr="00AC442A">
              <w:tab/>
            </w:r>
            <w:r w:rsidRPr="00CF03E1">
              <w:t>99</w:t>
            </w:r>
          </w:p>
          <w:p w:rsidR="00FE4175" w:rsidRPr="00D11211" w:rsidRDefault="00FE4175" w:rsidP="00806368">
            <w:pPr>
              <w:pStyle w:val="StyleAkwnChar"/>
            </w:pPr>
          </w:p>
        </w:tc>
        <w:tc>
          <w:tcPr>
            <w:tcW w:w="2785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left="72" w:right="72"/>
              <w:rPr>
                <w:sz w:val="44"/>
                <w:szCs w:val="44"/>
              </w:rPr>
            </w:pPr>
            <w:r w:rsidRPr="00CF03E1">
              <w:rPr>
                <w:sz w:val="52"/>
              </w:rPr>
              <w:t xml:space="preserve">     [    ][    ]</w:t>
            </w:r>
            <w:r w:rsidRPr="00CF03E1">
              <w:rPr>
                <w:sz w:val="44"/>
                <w:szCs w:val="44"/>
              </w:rPr>
              <w:t xml:space="preserve"> </w:t>
            </w:r>
          </w:p>
        </w:tc>
      </w:tr>
      <w:tr w:rsidR="00FE4175" w:rsidRPr="00D11211" w:rsidTr="00806368">
        <w:trPr>
          <w:cantSplit/>
          <w:trHeight w:val="3145"/>
        </w:trPr>
        <w:tc>
          <w:tcPr>
            <w:tcW w:w="8173" w:type="dxa"/>
            <w:gridSpan w:val="3"/>
          </w:tcPr>
          <w:p w:rsidR="00FE4175" w:rsidRPr="00D11211" w:rsidRDefault="00FE4175" w:rsidP="00806368">
            <w:pPr>
              <w:pStyle w:val="question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D11211">
              <w:rPr>
                <w:rFonts w:ascii="Times New Roman" w:hAnsi="Times New Roman"/>
                <w:bCs/>
                <w:sz w:val="24"/>
                <w:szCs w:val="24"/>
              </w:rPr>
              <w:t xml:space="preserve">Which of the following best describes your work situation?  </w:t>
            </w:r>
          </w:p>
          <w:p w:rsidR="00FE4175" w:rsidRPr="00D11211" w:rsidRDefault="00FE4175" w:rsidP="00806368">
            <w:pPr>
              <w:pStyle w:val="question"/>
              <w:numPr>
                <w:ilvl w:val="0"/>
                <w:numId w:val="0"/>
              </w:numPr>
              <w:ind w:left="1080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FE4175" w:rsidRPr="00D11211" w:rsidRDefault="00FE4175" w:rsidP="00806368">
            <w:pPr>
              <w:pStyle w:val="StyleAkwnChar"/>
              <w:contextualSpacing/>
            </w:pPr>
            <w:r w:rsidRPr="00CF03E1">
              <w:t>Employed full-time</w:t>
            </w:r>
            <w:r w:rsidRPr="00AC442A">
              <w:tab/>
            </w:r>
            <w:r w:rsidRPr="00CF03E1">
              <w:t>01</w:t>
            </w:r>
            <w:r w:rsidRPr="00AC442A">
              <w:br/>
            </w:r>
            <w:r w:rsidRPr="00CF03E1">
              <w:t>Employed part-time</w:t>
            </w:r>
            <w:r w:rsidRPr="00AC442A">
              <w:tab/>
            </w:r>
            <w:r w:rsidRPr="00CF03E1">
              <w:t>02</w:t>
            </w:r>
            <w:r w:rsidRPr="00AC442A">
              <w:br/>
            </w:r>
            <w:r w:rsidRPr="00CF03E1">
              <w:t>Out of work for more than 1 year</w:t>
            </w:r>
            <w:r w:rsidRPr="00AC442A">
              <w:tab/>
            </w:r>
            <w:r w:rsidRPr="00CF03E1">
              <w:t>03</w:t>
            </w:r>
            <w:r w:rsidRPr="00AC442A">
              <w:br/>
            </w:r>
            <w:r w:rsidRPr="00CF03E1">
              <w:t>Out of work for less than 1 year</w:t>
            </w:r>
            <w:r w:rsidRPr="00AC442A">
              <w:tab/>
            </w:r>
            <w:r w:rsidRPr="00CF03E1">
              <w:t>04</w:t>
            </w:r>
            <w:r w:rsidRPr="00AC442A">
              <w:br/>
            </w:r>
            <w:r w:rsidRPr="00CF03E1">
              <w:t>Homemaker</w:t>
            </w:r>
            <w:r w:rsidRPr="00AC442A">
              <w:tab/>
            </w:r>
            <w:r w:rsidRPr="00CF03E1">
              <w:t>05</w:t>
            </w:r>
            <w:r w:rsidRPr="00AC442A">
              <w:br/>
            </w:r>
            <w:r w:rsidRPr="00CF03E1">
              <w:t>Student</w:t>
            </w:r>
            <w:r w:rsidRPr="00AC442A">
              <w:tab/>
            </w:r>
            <w:r w:rsidRPr="00CF03E1">
              <w:t>06</w:t>
            </w:r>
            <w:r w:rsidRPr="00AC442A">
              <w:br/>
            </w:r>
            <w:r w:rsidRPr="00CF03E1">
              <w:t>Retired</w:t>
            </w:r>
            <w:r w:rsidRPr="00AC442A">
              <w:tab/>
            </w:r>
            <w:r w:rsidRPr="00CF03E1">
              <w:t>07</w:t>
            </w:r>
          </w:p>
          <w:p w:rsidR="00FE4175" w:rsidRPr="00D11211" w:rsidRDefault="00FE4175" w:rsidP="00806368">
            <w:pPr>
              <w:pStyle w:val="StyleAkwnChar"/>
            </w:pPr>
            <w:r w:rsidRPr="00CF03E1">
              <w:t>Unable to work or disabled</w:t>
            </w:r>
            <w:r w:rsidRPr="00AC442A">
              <w:tab/>
            </w:r>
            <w:r w:rsidRPr="00CF03E1">
              <w:t>08</w:t>
            </w:r>
          </w:p>
          <w:p w:rsidR="00FE4175" w:rsidRPr="00D11211" w:rsidRDefault="00FE4175" w:rsidP="00806368">
            <w:pPr>
              <w:pStyle w:val="StyleAkwnChar"/>
            </w:pPr>
            <w:r w:rsidRPr="00AC442A">
              <w:br/>
            </w:r>
            <w:r w:rsidRPr="00CF03E1">
              <w:t>Other (</w:t>
            </w:r>
            <w:r w:rsidRPr="00CF03E1">
              <w:rPr>
                <w:bCs/>
              </w:rPr>
              <w:t>SPECIFY: ______________________________)</w:t>
            </w:r>
            <w:r w:rsidRPr="00AC442A">
              <w:tab/>
            </w:r>
            <w:r w:rsidRPr="00CF03E1">
              <w:t>77</w:t>
            </w:r>
            <w:r w:rsidRPr="00AC442A">
              <w:br/>
            </w:r>
            <w:r w:rsidRPr="00CF03E1">
              <w:t>Refused</w:t>
            </w:r>
            <w:r w:rsidRPr="00AC442A">
              <w:tab/>
            </w:r>
            <w:r w:rsidRPr="00CF03E1">
              <w:t>99</w:t>
            </w:r>
          </w:p>
          <w:p w:rsidR="00FE4175" w:rsidRPr="00D11211" w:rsidRDefault="00FE4175" w:rsidP="00806368">
            <w:pPr>
              <w:pStyle w:val="StyleAkwnChar"/>
            </w:pPr>
          </w:p>
        </w:tc>
        <w:tc>
          <w:tcPr>
            <w:tcW w:w="2785" w:type="dxa"/>
            <w:gridSpan w:val="2"/>
          </w:tcPr>
          <w:p w:rsidR="00FE4175" w:rsidRPr="00D11211" w:rsidRDefault="00FE4175" w:rsidP="00806368">
            <w:pPr>
              <w:pStyle w:val="StyleQCharCharChar1"/>
              <w:numPr>
                <w:ilvl w:val="0"/>
                <w:numId w:val="0"/>
              </w:numPr>
              <w:tabs>
                <w:tab w:val="clear" w:pos="1080"/>
                <w:tab w:val="clear" w:pos="7560"/>
              </w:tabs>
              <w:spacing w:before="0" w:after="0" w:line="240" w:lineRule="auto"/>
              <w:ind w:left="72" w:right="72"/>
              <w:jc w:val="right"/>
              <w:rPr>
                <w:sz w:val="44"/>
                <w:szCs w:val="44"/>
              </w:rPr>
            </w:pPr>
            <w:r w:rsidRPr="00CF03E1">
              <w:rPr>
                <w:sz w:val="52"/>
              </w:rPr>
              <w:t xml:space="preserve">     [    ][    ]</w:t>
            </w:r>
            <w:r w:rsidRPr="00CF03E1">
              <w:rPr>
                <w:sz w:val="44"/>
                <w:szCs w:val="44"/>
              </w:rPr>
              <w:t xml:space="preserve"> </w:t>
            </w:r>
          </w:p>
        </w:tc>
      </w:tr>
    </w:tbl>
    <w:p w:rsidR="00FE4175" w:rsidRPr="00D11211" w:rsidRDefault="00FE4175" w:rsidP="00FE4175">
      <w:bookmarkStart w:id="0" w:name="_GoBack"/>
      <w:bookmarkEnd w:id="0"/>
    </w:p>
    <w:p w:rsidR="00FE4175" w:rsidRDefault="00FE4175" w:rsidP="00FE4175">
      <w:pPr>
        <w:contextualSpacing/>
        <w:rPr>
          <w:b/>
        </w:rPr>
      </w:pPr>
    </w:p>
    <w:p w:rsidR="00FE4175" w:rsidRDefault="00FE4175" w:rsidP="00FE4175">
      <w:pPr>
        <w:contextualSpacing/>
        <w:rPr>
          <w:b/>
        </w:rPr>
      </w:pPr>
    </w:p>
    <w:p w:rsidR="00FE4175" w:rsidRPr="00CF03E1" w:rsidRDefault="00C55DA8" w:rsidP="00C55DA8">
      <w:pPr>
        <w:contextualSpacing/>
        <w:rPr>
          <w:b/>
        </w:rPr>
      </w:pPr>
      <w:r w:rsidRPr="00CF03E1">
        <w:rPr>
          <w:b/>
        </w:rPr>
        <w:t xml:space="preserve"> </w:t>
      </w:r>
    </w:p>
    <w:p w:rsidR="00674A3E" w:rsidRDefault="00674A3E"/>
    <w:sectPr w:rsidR="00674A3E" w:rsidSect="00514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14F66"/>
    <w:multiLevelType w:val="hybridMultilevel"/>
    <w:tmpl w:val="4CC0D2B0"/>
    <w:lvl w:ilvl="0" w:tplc="9D9AB80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C78A1"/>
    <w:multiLevelType w:val="multilevel"/>
    <w:tmpl w:val="34D899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suff w:val="space"/>
      <w:lvlText w:val="0%2."/>
      <w:lvlJc w:val="left"/>
      <w:pPr>
        <w:ind w:left="1224" w:hanging="504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">
    <w:nsid w:val="04224570"/>
    <w:multiLevelType w:val="hybridMultilevel"/>
    <w:tmpl w:val="1E8C6C92"/>
    <w:lvl w:ilvl="0" w:tplc="C8C82A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D446CF"/>
    <w:multiLevelType w:val="hybridMultilevel"/>
    <w:tmpl w:val="6C461C80"/>
    <w:lvl w:ilvl="0" w:tplc="A0F2D6B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8EA21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BAB24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543A6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AEE3D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9CCB69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8ED9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429C2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2EBFF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4DD67C9"/>
    <w:multiLevelType w:val="hybridMultilevel"/>
    <w:tmpl w:val="B630E2F8"/>
    <w:lvl w:ilvl="0" w:tplc="C8C82A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E232BFD"/>
    <w:multiLevelType w:val="hybridMultilevel"/>
    <w:tmpl w:val="8ECE1F78"/>
    <w:lvl w:ilvl="0" w:tplc="49580EF6">
      <w:start w:val="1"/>
      <w:numFmt w:val="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9390EEB"/>
    <w:multiLevelType w:val="hybridMultilevel"/>
    <w:tmpl w:val="0A3887C0"/>
    <w:lvl w:ilvl="0" w:tplc="C8C82A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4118D3"/>
    <w:multiLevelType w:val="hybridMultilevel"/>
    <w:tmpl w:val="39C6D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1131F4"/>
    <w:multiLevelType w:val="hybridMultilevel"/>
    <w:tmpl w:val="11A663A4"/>
    <w:lvl w:ilvl="0" w:tplc="8B20EFF4">
      <w:numFmt w:val="bullet"/>
      <w:lvlText w:val=""/>
      <w:lvlJc w:val="left"/>
      <w:pPr>
        <w:ind w:left="1080" w:hanging="72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EA0325"/>
    <w:multiLevelType w:val="hybridMultilevel"/>
    <w:tmpl w:val="A86CC7D4"/>
    <w:lvl w:ilvl="0" w:tplc="49580EF6">
      <w:start w:val="1"/>
      <w:numFmt w:val="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2F07936"/>
    <w:multiLevelType w:val="hybridMultilevel"/>
    <w:tmpl w:val="023C2258"/>
    <w:lvl w:ilvl="0" w:tplc="34FE4AF2">
      <w:start w:val="1"/>
      <w:numFmt w:val="decimal"/>
      <w:pStyle w:val="StyleQCharCharChar1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Tahoma" w:hint="default"/>
        <w:b w:val="0"/>
        <w:color w:val="auto"/>
        <w:sz w:val="24"/>
        <w:szCs w:val="24"/>
      </w:rPr>
    </w:lvl>
    <w:lvl w:ilvl="1" w:tplc="4894C828">
      <w:start w:val="95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cs="Times New Roman" w:hint="default"/>
        <w:b w:val="0"/>
        <w:color w:val="auto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1">
    <w:nsid w:val="55D515AE"/>
    <w:multiLevelType w:val="hybridMultilevel"/>
    <w:tmpl w:val="AEE05A56"/>
    <w:lvl w:ilvl="0" w:tplc="C8C82A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41244C"/>
    <w:multiLevelType w:val="multilevel"/>
    <w:tmpl w:val="0B8C7CF6"/>
    <w:lvl w:ilvl="0">
      <w:start w:val="49"/>
      <w:numFmt w:val="decimal"/>
      <w:pStyle w:val="question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</w:abstractNum>
  <w:abstractNum w:abstractNumId="13">
    <w:nsid w:val="670155CE"/>
    <w:multiLevelType w:val="hybridMultilevel"/>
    <w:tmpl w:val="0740928C"/>
    <w:lvl w:ilvl="0" w:tplc="49580EF6">
      <w:start w:val="1"/>
      <w:numFmt w:val="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7B13669"/>
    <w:multiLevelType w:val="hybridMultilevel"/>
    <w:tmpl w:val="54E42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D6329C"/>
    <w:multiLevelType w:val="hybridMultilevel"/>
    <w:tmpl w:val="D9AC5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7668C0"/>
    <w:multiLevelType w:val="hybridMultilevel"/>
    <w:tmpl w:val="9960A136"/>
    <w:lvl w:ilvl="0" w:tplc="508221A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11B69A1"/>
    <w:multiLevelType w:val="hybridMultilevel"/>
    <w:tmpl w:val="020A9BF0"/>
    <w:lvl w:ilvl="0" w:tplc="8B20EFF4">
      <w:numFmt w:val="bullet"/>
      <w:lvlText w:val=""/>
      <w:lvlJc w:val="left"/>
      <w:pPr>
        <w:ind w:left="1080" w:hanging="72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AD5117"/>
    <w:multiLevelType w:val="hybridMultilevel"/>
    <w:tmpl w:val="695C45E8"/>
    <w:lvl w:ilvl="0" w:tplc="88A6B7EE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9DF402BC">
      <w:start w:val="1"/>
      <w:numFmt w:val="lowerLetter"/>
      <w:lvlText w:val="%2)"/>
      <w:lvlJc w:val="left"/>
      <w:pPr>
        <w:ind w:left="1800" w:hanging="360"/>
      </w:pPr>
      <w:rPr>
        <w:rFonts w:cs="Times New Roman" w:hint="default"/>
      </w:rPr>
    </w:lvl>
    <w:lvl w:ilvl="2" w:tplc="24DA3146">
      <w:start w:val="2"/>
      <w:numFmt w:val="bullet"/>
      <w:lvlText w:val="-"/>
      <w:lvlJc w:val="left"/>
      <w:pPr>
        <w:ind w:left="2700" w:hanging="360"/>
      </w:pPr>
      <w:rPr>
        <w:rFonts w:ascii="Times New Roman" w:eastAsia="Times New Roman" w:hAnsi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9">
    <w:nsid w:val="765851F1"/>
    <w:multiLevelType w:val="hybridMultilevel"/>
    <w:tmpl w:val="A13C1C5E"/>
    <w:lvl w:ilvl="0" w:tplc="49580EF6">
      <w:start w:val="1"/>
      <w:numFmt w:val="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A7937ED"/>
    <w:multiLevelType w:val="hybridMultilevel"/>
    <w:tmpl w:val="994CA4DC"/>
    <w:lvl w:ilvl="0" w:tplc="C8C82A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786342"/>
    <w:multiLevelType w:val="hybridMultilevel"/>
    <w:tmpl w:val="594EA25C"/>
    <w:lvl w:ilvl="0" w:tplc="C8C82A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2"/>
  </w:num>
  <w:num w:numId="4">
    <w:abstractNumId w:val="21"/>
  </w:num>
  <w:num w:numId="5">
    <w:abstractNumId w:val="15"/>
  </w:num>
  <w:num w:numId="6">
    <w:abstractNumId w:val="3"/>
  </w:num>
  <w:num w:numId="7">
    <w:abstractNumId w:val="9"/>
  </w:num>
  <w:num w:numId="8">
    <w:abstractNumId w:val="5"/>
  </w:num>
  <w:num w:numId="9">
    <w:abstractNumId w:val="19"/>
  </w:num>
  <w:num w:numId="10">
    <w:abstractNumId w:val="13"/>
  </w:num>
  <w:num w:numId="11">
    <w:abstractNumId w:val="20"/>
  </w:num>
  <w:num w:numId="12">
    <w:abstractNumId w:val="4"/>
  </w:num>
  <w:num w:numId="13">
    <w:abstractNumId w:val="18"/>
  </w:num>
  <w:num w:numId="14">
    <w:abstractNumId w:val="14"/>
  </w:num>
  <w:num w:numId="15">
    <w:abstractNumId w:val="8"/>
  </w:num>
  <w:num w:numId="16">
    <w:abstractNumId w:val="17"/>
  </w:num>
  <w:num w:numId="17">
    <w:abstractNumId w:val="7"/>
  </w:num>
  <w:num w:numId="18">
    <w:abstractNumId w:val="16"/>
  </w:num>
  <w:num w:numId="19">
    <w:abstractNumId w:val="10"/>
  </w:num>
  <w:num w:numId="20">
    <w:abstractNumId w:val="1"/>
  </w:num>
  <w:num w:numId="21">
    <w:abstractNumId w:val="12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175"/>
    <w:rsid w:val="001959DF"/>
    <w:rsid w:val="00674A3E"/>
    <w:rsid w:val="00C55DA8"/>
    <w:rsid w:val="00FE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3A87A7-EA31-4CDA-8C45-EBC7F1E3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1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FE4175"/>
    <w:pPr>
      <w:keepNext/>
      <w:spacing w:before="240" w:after="60" w:line="480" w:lineRule="auto"/>
      <w:outlineLvl w:val="2"/>
    </w:pPr>
    <w:rPr>
      <w:rFonts w:cs="Arial"/>
      <w:bCs/>
      <w:i/>
      <w:szCs w:val="26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E4175"/>
    <w:pPr>
      <w:spacing w:before="240" w:after="60"/>
      <w:outlineLvl w:val="7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FE4175"/>
    <w:rPr>
      <w:rFonts w:ascii="Times New Roman" w:eastAsia="Times New Roman" w:hAnsi="Times New Roman" w:cs="Arial"/>
      <w:bCs/>
      <w:i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9"/>
    <w:rsid w:val="00FE4175"/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LightShading2">
    <w:name w:val="Light Shading2"/>
    <w:uiPriority w:val="99"/>
    <w:rsid w:val="00FE4175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FE417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uiPriority w:val="99"/>
    <w:rsid w:val="00FE4175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FE41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417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E41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175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E41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17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E417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E41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17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E4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17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FE4175"/>
    <w:pPr>
      <w:spacing w:before="100" w:beforeAutospacing="1" w:after="100" w:afterAutospacing="1"/>
    </w:pPr>
  </w:style>
  <w:style w:type="character" w:customStyle="1" w:styleId="StyleStyleQCharArialCharCharCharCharCharCharCharCharCharChar">
    <w:name w:val="Style StyleQ Char + Arial Char Char Char Char Char Char Char Char Char Char"/>
    <w:basedOn w:val="DefaultParagraphFont"/>
    <w:uiPriority w:val="99"/>
    <w:rsid w:val="00FE4175"/>
    <w:rPr>
      <w:rFonts w:ascii="Arial" w:hAnsi="Arial" w:cs="Times New Roman"/>
      <w:bCs/>
      <w:sz w:val="24"/>
      <w:szCs w:val="24"/>
      <w:lang w:val="en-US" w:eastAsia="en-US" w:bidi="ar-SA"/>
    </w:rPr>
  </w:style>
  <w:style w:type="paragraph" w:styleId="Revision">
    <w:name w:val="Revision"/>
    <w:hidden/>
    <w:uiPriority w:val="99"/>
    <w:semiHidden/>
    <w:rsid w:val="00FE41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eformatted">
    <w:name w:val="Preformatted"/>
    <w:uiPriority w:val="99"/>
    <w:rsid w:val="00FE4175"/>
    <w:pPr>
      <w:widowControl w:val="0"/>
      <w:tabs>
        <w:tab w:val="left" w:pos="0"/>
        <w:tab w:val="left" w:pos="958"/>
        <w:tab w:val="left" w:pos="1917"/>
        <w:tab w:val="left" w:pos="2876"/>
        <w:tab w:val="left" w:pos="3835"/>
        <w:tab w:val="left" w:pos="4794"/>
        <w:tab w:val="left" w:pos="5754"/>
        <w:tab w:val="left" w:pos="6712"/>
        <w:tab w:val="left" w:pos="7671"/>
        <w:tab w:val="left" w:pos="8630"/>
        <w:tab w:val="left" w:pos="9360"/>
      </w:tabs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99"/>
    <w:qFormat/>
    <w:rsid w:val="00FE4175"/>
    <w:pPr>
      <w:spacing w:after="200"/>
      <w:ind w:left="720"/>
      <w:contextualSpacing/>
    </w:pPr>
    <w:rPr>
      <w:rFonts w:eastAsia="Calibri"/>
    </w:rPr>
  </w:style>
  <w:style w:type="paragraph" w:customStyle="1" w:styleId="question">
    <w:name w:val="question"/>
    <w:basedOn w:val="Normal"/>
    <w:uiPriority w:val="99"/>
    <w:rsid w:val="00FE4175"/>
    <w:pPr>
      <w:numPr>
        <w:numId w:val="21"/>
      </w:numPr>
      <w:tabs>
        <w:tab w:val="left" w:pos="504"/>
      </w:tabs>
      <w:spacing w:before="120" w:after="60"/>
    </w:pPr>
    <w:rPr>
      <w:rFonts w:ascii="Arial" w:hAnsi="Arial"/>
      <w:sz w:val="22"/>
      <w:szCs w:val="20"/>
    </w:rPr>
  </w:style>
  <w:style w:type="paragraph" w:customStyle="1" w:styleId="response">
    <w:name w:val="response"/>
    <w:basedOn w:val="BodyText"/>
    <w:uiPriority w:val="99"/>
    <w:rsid w:val="00FE4175"/>
    <w:pPr>
      <w:tabs>
        <w:tab w:val="left" w:leader="dot" w:pos="7200"/>
      </w:tabs>
      <w:spacing w:after="0"/>
      <w:ind w:left="1440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FE41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E4175"/>
    <w:rPr>
      <w:rFonts w:ascii="Times New Roman" w:eastAsia="Times New Roman" w:hAnsi="Times New Roman" w:cs="Times New Roman"/>
      <w:sz w:val="24"/>
      <w:szCs w:val="24"/>
    </w:rPr>
  </w:style>
  <w:style w:type="paragraph" w:customStyle="1" w:styleId="StyleAkwnChar">
    <w:name w:val="StyleAkwn Char"/>
    <w:basedOn w:val="Header"/>
    <w:uiPriority w:val="99"/>
    <w:rsid w:val="00FE4175"/>
    <w:pPr>
      <w:keepLines/>
      <w:tabs>
        <w:tab w:val="clear" w:pos="4680"/>
        <w:tab w:val="clear" w:pos="9360"/>
        <w:tab w:val="right" w:leader="dot" w:pos="7560"/>
      </w:tabs>
      <w:ind w:left="1440" w:right="720"/>
    </w:pPr>
  </w:style>
  <w:style w:type="paragraph" w:customStyle="1" w:styleId="SurveyHeader">
    <w:name w:val="SurveyHeader"/>
    <w:basedOn w:val="Header"/>
    <w:link w:val="SurveyHeaderChar"/>
    <w:uiPriority w:val="99"/>
    <w:rsid w:val="00FE4175"/>
    <w:pPr>
      <w:tabs>
        <w:tab w:val="clear" w:pos="4680"/>
        <w:tab w:val="clear" w:pos="9360"/>
        <w:tab w:val="center" w:pos="4320"/>
        <w:tab w:val="right" w:pos="8640"/>
      </w:tabs>
      <w:spacing w:before="120" w:after="240"/>
    </w:pPr>
    <w:rPr>
      <w:b/>
    </w:rPr>
  </w:style>
  <w:style w:type="paragraph" w:customStyle="1" w:styleId="StyleQCharCharChar1">
    <w:name w:val="StyleQ Char Char Char1"/>
    <w:basedOn w:val="Normal"/>
    <w:uiPriority w:val="99"/>
    <w:rsid w:val="00FE4175"/>
    <w:pPr>
      <w:keepLines/>
      <w:numPr>
        <w:numId w:val="19"/>
      </w:numPr>
      <w:tabs>
        <w:tab w:val="left" w:pos="1080"/>
        <w:tab w:val="right" w:leader="dot" w:pos="7560"/>
      </w:tabs>
      <w:spacing w:before="120" w:after="120" w:line="300" w:lineRule="exact"/>
      <w:ind w:right="720"/>
    </w:pPr>
    <w:rPr>
      <w:bCs/>
    </w:rPr>
  </w:style>
  <w:style w:type="character" w:customStyle="1" w:styleId="SurveyHeaderChar">
    <w:name w:val="SurveyHeader Char"/>
    <w:basedOn w:val="HeaderChar"/>
    <w:link w:val="SurveyHeader"/>
    <w:uiPriority w:val="99"/>
    <w:locked/>
    <w:rsid w:val="00FE4175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utonumberedresponse">
    <w:name w:val="auto numbered response"/>
    <w:basedOn w:val="BodyText"/>
    <w:uiPriority w:val="99"/>
    <w:rsid w:val="00FE4175"/>
    <w:pPr>
      <w:keepLines/>
      <w:spacing w:after="0"/>
    </w:pPr>
    <w:rPr>
      <w:szCs w:val="20"/>
    </w:rPr>
  </w:style>
  <w:style w:type="character" w:styleId="Hyperlink">
    <w:name w:val="Hyperlink"/>
    <w:basedOn w:val="DefaultParagraphFont"/>
    <w:uiPriority w:val="99"/>
    <w:rsid w:val="00FE417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5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C User</dc:creator>
  <cp:lastModifiedBy>Brandi White</cp:lastModifiedBy>
  <cp:revision>3</cp:revision>
  <dcterms:created xsi:type="dcterms:W3CDTF">2014-12-11T12:08:00Z</dcterms:created>
  <dcterms:modified xsi:type="dcterms:W3CDTF">2014-12-11T12:13:00Z</dcterms:modified>
</cp:coreProperties>
</file>